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90DB7" w14:textId="77777777" w:rsidR="00C9505B" w:rsidRDefault="00C9505B" w:rsidP="00C9505B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1: Percentage distribution of indices of malnutrition by state</w:t>
      </w:r>
    </w:p>
    <w:tbl>
      <w:tblPr>
        <w:tblW w:w="7621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9"/>
        <w:gridCol w:w="974"/>
        <w:gridCol w:w="943"/>
        <w:gridCol w:w="1578"/>
        <w:gridCol w:w="2128"/>
        <w:gridCol w:w="89"/>
      </w:tblGrid>
      <w:tr w:rsidR="00C9505B" w:rsidRPr="00C9505B" w14:paraId="0E68ABDB" w14:textId="77777777" w:rsidTr="00C9505B">
        <w:trPr>
          <w:trHeight w:val="211"/>
          <w:tblHeader/>
          <w:tblCellSpacing w:w="15" w:type="dxa"/>
          <w:jc w:val="center"/>
        </w:trPr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FEA44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</w:rPr>
              <w:t xml:space="preserve">Sta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B02C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</w:rPr>
              <w:t>Stun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8752F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</w:rPr>
              <w:t>Wa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873F3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</w:rPr>
              <w:t>Under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157F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</w:rPr>
              <w:t>Any Malnutr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81B36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9505B" w:rsidRPr="00C9505B" w14:paraId="31955027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60959DBD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Sokoto </w:t>
            </w:r>
          </w:p>
        </w:tc>
        <w:tc>
          <w:tcPr>
            <w:tcW w:w="0" w:type="auto"/>
            <w:vAlign w:val="center"/>
            <w:hideMark/>
          </w:tcPr>
          <w:p w14:paraId="66D149C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3.7</w:t>
            </w:r>
          </w:p>
        </w:tc>
        <w:tc>
          <w:tcPr>
            <w:tcW w:w="0" w:type="auto"/>
            <w:vAlign w:val="center"/>
            <w:hideMark/>
          </w:tcPr>
          <w:p w14:paraId="06093E2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2BA126B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0.0</w:t>
            </w:r>
          </w:p>
        </w:tc>
        <w:tc>
          <w:tcPr>
            <w:tcW w:w="0" w:type="auto"/>
            <w:vAlign w:val="center"/>
          </w:tcPr>
          <w:p w14:paraId="60582E0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7.4</w:t>
            </w:r>
          </w:p>
        </w:tc>
        <w:tc>
          <w:tcPr>
            <w:tcW w:w="0" w:type="auto"/>
          </w:tcPr>
          <w:p w14:paraId="31EB793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79BFD857" w14:textId="77777777" w:rsidTr="00C9505B">
        <w:trPr>
          <w:trHeight w:val="211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4830AB9A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Zamfara </w:t>
            </w:r>
          </w:p>
        </w:tc>
        <w:tc>
          <w:tcPr>
            <w:tcW w:w="0" w:type="auto"/>
            <w:vAlign w:val="center"/>
            <w:hideMark/>
          </w:tcPr>
          <w:p w14:paraId="0E341F1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4.9</w:t>
            </w:r>
          </w:p>
        </w:tc>
        <w:tc>
          <w:tcPr>
            <w:tcW w:w="0" w:type="auto"/>
            <w:vAlign w:val="center"/>
            <w:hideMark/>
          </w:tcPr>
          <w:p w14:paraId="0098AD2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7C36E90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2.7</w:t>
            </w:r>
          </w:p>
        </w:tc>
        <w:tc>
          <w:tcPr>
            <w:tcW w:w="0" w:type="auto"/>
            <w:vAlign w:val="center"/>
          </w:tcPr>
          <w:p w14:paraId="6195F50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8.9</w:t>
            </w:r>
          </w:p>
        </w:tc>
        <w:tc>
          <w:tcPr>
            <w:tcW w:w="0" w:type="auto"/>
          </w:tcPr>
          <w:p w14:paraId="50E4EF5E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60310526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4FDB70B9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Katsina </w:t>
            </w:r>
          </w:p>
        </w:tc>
        <w:tc>
          <w:tcPr>
            <w:tcW w:w="0" w:type="auto"/>
            <w:vAlign w:val="center"/>
            <w:hideMark/>
          </w:tcPr>
          <w:p w14:paraId="3080516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4.7</w:t>
            </w:r>
          </w:p>
        </w:tc>
        <w:tc>
          <w:tcPr>
            <w:tcW w:w="0" w:type="auto"/>
            <w:vAlign w:val="center"/>
            <w:hideMark/>
          </w:tcPr>
          <w:p w14:paraId="45C0DC3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14:paraId="12CC784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1.6</w:t>
            </w:r>
          </w:p>
        </w:tc>
        <w:tc>
          <w:tcPr>
            <w:tcW w:w="0" w:type="auto"/>
            <w:vAlign w:val="center"/>
          </w:tcPr>
          <w:p w14:paraId="493011C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8.8</w:t>
            </w:r>
          </w:p>
        </w:tc>
        <w:tc>
          <w:tcPr>
            <w:tcW w:w="0" w:type="auto"/>
          </w:tcPr>
          <w:p w14:paraId="54266657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7090D088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539F7213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Jigawa </w:t>
            </w:r>
          </w:p>
        </w:tc>
        <w:tc>
          <w:tcPr>
            <w:tcW w:w="0" w:type="auto"/>
            <w:vAlign w:val="center"/>
            <w:hideMark/>
          </w:tcPr>
          <w:p w14:paraId="26E812A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7.2</w:t>
            </w:r>
          </w:p>
        </w:tc>
        <w:tc>
          <w:tcPr>
            <w:tcW w:w="0" w:type="auto"/>
            <w:vAlign w:val="center"/>
            <w:hideMark/>
          </w:tcPr>
          <w:p w14:paraId="301F682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3FEB8CD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1.4</w:t>
            </w:r>
          </w:p>
        </w:tc>
        <w:tc>
          <w:tcPr>
            <w:tcW w:w="0" w:type="auto"/>
            <w:vAlign w:val="center"/>
          </w:tcPr>
          <w:p w14:paraId="4A85EFF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9.2</w:t>
            </w:r>
          </w:p>
        </w:tc>
        <w:tc>
          <w:tcPr>
            <w:tcW w:w="0" w:type="auto"/>
          </w:tcPr>
          <w:p w14:paraId="0F52A501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7EFDDD60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7E9CE1F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Yobe </w:t>
            </w:r>
          </w:p>
        </w:tc>
        <w:tc>
          <w:tcPr>
            <w:tcW w:w="0" w:type="auto"/>
            <w:vAlign w:val="center"/>
            <w:hideMark/>
          </w:tcPr>
          <w:p w14:paraId="6394FA8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9.4</w:t>
            </w:r>
          </w:p>
        </w:tc>
        <w:tc>
          <w:tcPr>
            <w:tcW w:w="0" w:type="auto"/>
            <w:vAlign w:val="center"/>
            <w:hideMark/>
          </w:tcPr>
          <w:p w14:paraId="655BB90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0" w:type="auto"/>
            <w:vAlign w:val="center"/>
            <w:hideMark/>
          </w:tcPr>
          <w:p w14:paraId="0AD60CE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0.8</w:t>
            </w:r>
          </w:p>
        </w:tc>
        <w:tc>
          <w:tcPr>
            <w:tcW w:w="0" w:type="auto"/>
            <w:vAlign w:val="center"/>
          </w:tcPr>
          <w:p w14:paraId="50BA893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7.2</w:t>
            </w:r>
          </w:p>
        </w:tc>
        <w:tc>
          <w:tcPr>
            <w:tcW w:w="0" w:type="auto"/>
          </w:tcPr>
          <w:p w14:paraId="1F2F91EC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645CAEE6" w14:textId="77777777" w:rsidTr="00C9505B">
        <w:trPr>
          <w:trHeight w:val="211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6C22B97D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505B">
              <w:rPr>
                <w:rFonts w:ascii="Times New Roman" w:eastAsia="Times New Roman" w:hAnsi="Times New Roman" w:cs="Times New Roman"/>
              </w:rPr>
              <w:t>Borno</w:t>
            </w:r>
            <w:proofErr w:type="spellEnd"/>
            <w:r w:rsidRPr="00C9505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B32D5F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0.3</w:t>
            </w:r>
          </w:p>
        </w:tc>
        <w:tc>
          <w:tcPr>
            <w:tcW w:w="0" w:type="auto"/>
            <w:vAlign w:val="center"/>
            <w:hideMark/>
          </w:tcPr>
          <w:p w14:paraId="384636D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78B1FFE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7.3</w:t>
            </w:r>
          </w:p>
        </w:tc>
        <w:tc>
          <w:tcPr>
            <w:tcW w:w="0" w:type="auto"/>
            <w:vAlign w:val="center"/>
          </w:tcPr>
          <w:p w14:paraId="5FB4785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1.7</w:t>
            </w:r>
          </w:p>
        </w:tc>
        <w:tc>
          <w:tcPr>
            <w:tcW w:w="0" w:type="auto"/>
          </w:tcPr>
          <w:p w14:paraId="297ABACA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56D55D77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52AE8D63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Adamawa </w:t>
            </w:r>
          </w:p>
        </w:tc>
        <w:tc>
          <w:tcPr>
            <w:tcW w:w="0" w:type="auto"/>
            <w:vAlign w:val="center"/>
            <w:hideMark/>
          </w:tcPr>
          <w:p w14:paraId="0D72F50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9.3</w:t>
            </w:r>
          </w:p>
        </w:tc>
        <w:tc>
          <w:tcPr>
            <w:tcW w:w="0" w:type="auto"/>
            <w:vAlign w:val="center"/>
            <w:hideMark/>
          </w:tcPr>
          <w:p w14:paraId="0E2E836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974D8C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0" w:type="auto"/>
            <w:vAlign w:val="center"/>
          </w:tcPr>
          <w:p w14:paraId="02ADC8A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2.2</w:t>
            </w:r>
          </w:p>
        </w:tc>
        <w:tc>
          <w:tcPr>
            <w:tcW w:w="0" w:type="auto"/>
          </w:tcPr>
          <w:p w14:paraId="5FF86206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366B9CB3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526F948B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Gombe </w:t>
            </w:r>
          </w:p>
        </w:tc>
        <w:tc>
          <w:tcPr>
            <w:tcW w:w="0" w:type="auto"/>
            <w:vAlign w:val="center"/>
            <w:hideMark/>
          </w:tcPr>
          <w:p w14:paraId="1DA26B1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9.9</w:t>
            </w:r>
          </w:p>
        </w:tc>
        <w:tc>
          <w:tcPr>
            <w:tcW w:w="0" w:type="auto"/>
            <w:vAlign w:val="center"/>
            <w:hideMark/>
          </w:tcPr>
          <w:p w14:paraId="7AF24B7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3C45B10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9.4</w:t>
            </w:r>
          </w:p>
        </w:tc>
        <w:tc>
          <w:tcPr>
            <w:tcW w:w="0" w:type="auto"/>
            <w:vAlign w:val="center"/>
          </w:tcPr>
          <w:p w14:paraId="58A4439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5.3</w:t>
            </w:r>
          </w:p>
        </w:tc>
        <w:tc>
          <w:tcPr>
            <w:tcW w:w="0" w:type="auto"/>
          </w:tcPr>
          <w:p w14:paraId="30C2A61E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6284AA36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596743A9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Bauchi </w:t>
            </w:r>
          </w:p>
        </w:tc>
        <w:tc>
          <w:tcPr>
            <w:tcW w:w="0" w:type="auto"/>
            <w:vAlign w:val="center"/>
            <w:hideMark/>
          </w:tcPr>
          <w:p w14:paraId="699B92E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0.3</w:t>
            </w:r>
          </w:p>
        </w:tc>
        <w:tc>
          <w:tcPr>
            <w:tcW w:w="0" w:type="auto"/>
            <w:vAlign w:val="center"/>
            <w:hideMark/>
          </w:tcPr>
          <w:p w14:paraId="10602A2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543CBE8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1.2</w:t>
            </w:r>
          </w:p>
        </w:tc>
        <w:tc>
          <w:tcPr>
            <w:tcW w:w="0" w:type="auto"/>
            <w:vAlign w:val="center"/>
          </w:tcPr>
          <w:p w14:paraId="3967188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2.7</w:t>
            </w:r>
          </w:p>
        </w:tc>
        <w:tc>
          <w:tcPr>
            <w:tcW w:w="0" w:type="auto"/>
          </w:tcPr>
          <w:p w14:paraId="43244C01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7A052E12" w14:textId="77777777" w:rsidTr="00C9505B">
        <w:trPr>
          <w:trHeight w:val="211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1682D06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Kano </w:t>
            </w:r>
          </w:p>
        </w:tc>
        <w:tc>
          <w:tcPr>
            <w:tcW w:w="0" w:type="auto"/>
            <w:vAlign w:val="center"/>
            <w:hideMark/>
          </w:tcPr>
          <w:p w14:paraId="3380EF4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6.5</w:t>
            </w:r>
          </w:p>
        </w:tc>
        <w:tc>
          <w:tcPr>
            <w:tcW w:w="0" w:type="auto"/>
            <w:vAlign w:val="center"/>
            <w:hideMark/>
          </w:tcPr>
          <w:p w14:paraId="74677E8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14:paraId="416E132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0.7</w:t>
            </w:r>
          </w:p>
        </w:tc>
        <w:tc>
          <w:tcPr>
            <w:tcW w:w="0" w:type="auto"/>
            <w:vAlign w:val="center"/>
          </w:tcPr>
          <w:p w14:paraId="36E1A0C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9.3</w:t>
            </w:r>
          </w:p>
        </w:tc>
        <w:tc>
          <w:tcPr>
            <w:tcW w:w="0" w:type="auto"/>
          </w:tcPr>
          <w:p w14:paraId="08E2A5F4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45004C18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33C55DBA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Kaduna </w:t>
            </w:r>
          </w:p>
        </w:tc>
        <w:tc>
          <w:tcPr>
            <w:tcW w:w="0" w:type="auto"/>
            <w:vAlign w:val="center"/>
            <w:hideMark/>
          </w:tcPr>
          <w:p w14:paraId="35A985B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2.5</w:t>
            </w:r>
          </w:p>
        </w:tc>
        <w:tc>
          <w:tcPr>
            <w:tcW w:w="0" w:type="auto"/>
            <w:vAlign w:val="center"/>
            <w:hideMark/>
          </w:tcPr>
          <w:p w14:paraId="437B422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AA4A98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0" w:type="auto"/>
            <w:vAlign w:val="center"/>
          </w:tcPr>
          <w:p w14:paraId="4A07989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2.5</w:t>
            </w:r>
          </w:p>
        </w:tc>
        <w:tc>
          <w:tcPr>
            <w:tcW w:w="0" w:type="auto"/>
          </w:tcPr>
          <w:p w14:paraId="207509A9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13A4D870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37741B4C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Kebbi </w:t>
            </w:r>
          </w:p>
        </w:tc>
        <w:tc>
          <w:tcPr>
            <w:tcW w:w="0" w:type="auto"/>
            <w:vAlign w:val="center"/>
            <w:hideMark/>
          </w:tcPr>
          <w:p w14:paraId="7C47FFA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5.7</w:t>
            </w:r>
          </w:p>
        </w:tc>
        <w:tc>
          <w:tcPr>
            <w:tcW w:w="0" w:type="auto"/>
            <w:vAlign w:val="center"/>
            <w:hideMark/>
          </w:tcPr>
          <w:p w14:paraId="7126DF9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7B5B7EE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8.7</w:t>
            </w:r>
          </w:p>
        </w:tc>
        <w:tc>
          <w:tcPr>
            <w:tcW w:w="0" w:type="auto"/>
            <w:vAlign w:val="center"/>
          </w:tcPr>
          <w:p w14:paraId="00219F1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9.4</w:t>
            </w:r>
          </w:p>
        </w:tc>
        <w:tc>
          <w:tcPr>
            <w:tcW w:w="0" w:type="auto"/>
          </w:tcPr>
          <w:p w14:paraId="24E22B53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0A6581E5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360FF4EA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Niger </w:t>
            </w:r>
          </w:p>
        </w:tc>
        <w:tc>
          <w:tcPr>
            <w:tcW w:w="0" w:type="auto"/>
            <w:vAlign w:val="center"/>
            <w:hideMark/>
          </w:tcPr>
          <w:p w14:paraId="1D337FA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3.9</w:t>
            </w:r>
          </w:p>
        </w:tc>
        <w:tc>
          <w:tcPr>
            <w:tcW w:w="0" w:type="auto"/>
            <w:vAlign w:val="center"/>
            <w:hideMark/>
          </w:tcPr>
          <w:p w14:paraId="5BB466C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32D6F27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0" w:type="auto"/>
            <w:vAlign w:val="center"/>
          </w:tcPr>
          <w:p w14:paraId="7B1FF4A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5.0</w:t>
            </w:r>
          </w:p>
        </w:tc>
        <w:tc>
          <w:tcPr>
            <w:tcW w:w="0" w:type="auto"/>
          </w:tcPr>
          <w:p w14:paraId="13FA74F4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40142EC9" w14:textId="77777777" w:rsidTr="00C9505B">
        <w:trPr>
          <w:trHeight w:val="211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7334EC14" w14:textId="562E1721" w:rsidR="00C9505B" w:rsidRPr="00C9505B" w:rsidRDefault="00FF6B6E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T</w:t>
            </w:r>
            <w:r w:rsidR="00C9505B" w:rsidRPr="00C9505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051BCD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0" w:type="auto"/>
            <w:vAlign w:val="center"/>
            <w:hideMark/>
          </w:tcPr>
          <w:p w14:paraId="6AC57A0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34E6A7F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0" w:type="auto"/>
            <w:vAlign w:val="center"/>
          </w:tcPr>
          <w:p w14:paraId="0FC7B27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0" w:type="auto"/>
          </w:tcPr>
          <w:p w14:paraId="7B17188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79C31638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61539CB9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Nasarawa </w:t>
            </w:r>
          </w:p>
        </w:tc>
        <w:tc>
          <w:tcPr>
            <w:tcW w:w="0" w:type="auto"/>
            <w:vAlign w:val="center"/>
            <w:hideMark/>
          </w:tcPr>
          <w:p w14:paraId="5FB05EE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6.7</w:t>
            </w:r>
          </w:p>
        </w:tc>
        <w:tc>
          <w:tcPr>
            <w:tcW w:w="0" w:type="auto"/>
            <w:vAlign w:val="center"/>
            <w:hideMark/>
          </w:tcPr>
          <w:p w14:paraId="0C352A1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E9BB4D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0" w:type="auto"/>
            <w:vAlign w:val="center"/>
          </w:tcPr>
          <w:p w14:paraId="6674FD0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9.8</w:t>
            </w:r>
          </w:p>
        </w:tc>
        <w:tc>
          <w:tcPr>
            <w:tcW w:w="0" w:type="auto"/>
          </w:tcPr>
          <w:p w14:paraId="311B2765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29669D4F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4C385BF4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Plateau </w:t>
            </w:r>
          </w:p>
        </w:tc>
        <w:tc>
          <w:tcPr>
            <w:tcW w:w="0" w:type="auto"/>
            <w:vAlign w:val="center"/>
            <w:hideMark/>
          </w:tcPr>
          <w:p w14:paraId="292C71F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5.6</w:t>
            </w:r>
          </w:p>
        </w:tc>
        <w:tc>
          <w:tcPr>
            <w:tcW w:w="0" w:type="auto"/>
            <w:vAlign w:val="center"/>
            <w:hideMark/>
          </w:tcPr>
          <w:p w14:paraId="291DC24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75B3606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0" w:type="auto"/>
            <w:vAlign w:val="center"/>
          </w:tcPr>
          <w:p w14:paraId="7D855EB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5.6</w:t>
            </w:r>
          </w:p>
        </w:tc>
        <w:tc>
          <w:tcPr>
            <w:tcW w:w="0" w:type="auto"/>
          </w:tcPr>
          <w:p w14:paraId="008FD838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690504AA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60ADA5AF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Taraba </w:t>
            </w:r>
          </w:p>
        </w:tc>
        <w:tc>
          <w:tcPr>
            <w:tcW w:w="0" w:type="auto"/>
            <w:vAlign w:val="center"/>
            <w:hideMark/>
          </w:tcPr>
          <w:p w14:paraId="00BA029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9.9</w:t>
            </w:r>
          </w:p>
        </w:tc>
        <w:tc>
          <w:tcPr>
            <w:tcW w:w="0" w:type="auto"/>
            <w:vAlign w:val="center"/>
            <w:hideMark/>
          </w:tcPr>
          <w:p w14:paraId="7B01BB6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0C7E93B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0" w:type="auto"/>
            <w:vAlign w:val="center"/>
          </w:tcPr>
          <w:p w14:paraId="6EF5B54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3.4</w:t>
            </w:r>
          </w:p>
        </w:tc>
        <w:tc>
          <w:tcPr>
            <w:tcW w:w="0" w:type="auto"/>
          </w:tcPr>
          <w:p w14:paraId="6337A6C0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3EA41F01" w14:textId="77777777" w:rsidTr="00C9505B">
        <w:trPr>
          <w:trHeight w:val="211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0090E3B3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Benue </w:t>
            </w:r>
          </w:p>
        </w:tc>
        <w:tc>
          <w:tcPr>
            <w:tcW w:w="0" w:type="auto"/>
            <w:vAlign w:val="center"/>
            <w:hideMark/>
          </w:tcPr>
          <w:p w14:paraId="517BF9C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0" w:type="auto"/>
            <w:vAlign w:val="center"/>
            <w:hideMark/>
          </w:tcPr>
          <w:p w14:paraId="1C29560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78D5311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0" w:type="auto"/>
            <w:vAlign w:val="center"/>
          </w:tcPr>
          <w:p w14:paraId="25C9193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0" w:type="auto"/>
          </w:tcPr>
          <w:p w14:paraId="2ED864EA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3D4B17C2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39463378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Kogi </w:t>
            </w:r>
          </w:p>
        </w:tc>
        <w:tc>
          <w:tcPr>
            <w:tcW w:w="0" w:type="auto"/>
            <w:vAlign w:val="center"/>
            <w:hideMark/>
          </w:tcPr>
          <w:p w14:paraId="55314EB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0" w:type="auto"/>
            <w:vAlign w:val="center"/>
            <w:hideMark/>
          </w:tcPr>
          <w:p w14:paraId="5FA5D7A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784F610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0" w:type="auto"/>
            <w:vAlign w:val="center"/>
          </w:tcPr>
          <w:p w14:paraId="184A6CA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0" w:type="auto"/>
          </w:tcPr>
          <w:p w14:paraId="7A3779DD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09662A7C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04DB4CB7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505B">
              <w:rPr>
                <w:rFonts w:ascii="Times New Roman" w:eastAsia="Times New Roman" w:hAnsi="Times New Roman" w:cs="Times New Roman"/>
              </w:rPr>
              <w:t>Kwara</w:t>
            </w:r>
            <w:proofErr w:type="spellEnd"/>
            <w:r w:rsidRPr="00C9505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C1AB6C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0" w:type="auto"/>
            <w:vAlign w:val="center"/>
            <w:hideMark/>
          </w:tcPr>
          <w:p w14:paraId="57E3209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3F6676D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0" w:type="auto"/>
            <w:vAlign w:val="center"/>
          </w:tcPr>
          <w:p w14:paraId="58EA914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0" w:type="auto"/>
          </w:tcPr>
          <w:p w14:paraId="39D3B226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3940D966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2F787FE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Oyo </w:t>
            </w:r>
          </w:p>
        </w:tc>
        <w:tc>
          <w:tcPr>
            <w:tcW w:w="0" w:type="auto"/>
            <w:vAlign w:val="center"/>
            <w:hideMark/>
          </w:tcPr>
          <w:p w14:paraId="3CCEDAB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0.8</w:t>
            </w:r>
          </w:p>
        </w:tc>
        <w:tc>
          <w:tcPr>
            <w:tcW w:w="0" w:type="auto"/>
            <w:vAlign w:val="center"/>
            <w:hideMark/>
          </w:tcPr>
          <w:p w14:paraId="66A9819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0FDE236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0" w:type="auto"/>
            <w:vAlign w:val="center"/>
          </w:tcPr>
          <w:p w14:paraId="5801D9B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5.5</w:t>
            </w:r>
          </w:p>
        </w:tc>
        <w:tc>
          <w:tcPr>
            <w:tcW w:w="0" w:type="auto"/>
          </w:tcPr>
          <w:p w14:paraId="5A097E58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22B8909F" w14:textId="77777777" w:rsidTr="00C9505B">
        <w:trPr>
          <w:trHeight w:val="211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07E0F95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Osun </w:t>
            </w:r>
          </w:p>
        </w:tc>
        <w:tc>
          <w:tcPr>
            <w:tcW w:w="0" w:type="auto"/>
            <w:vAlign w:val="center"/>
            <w:hideMark/>
          </w:tcPr>
          <w:p w14:paraId="5CC97B6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0" w:type="auto"/>
            <w:vAlign w:val="center"/>
            <w:hideMark/>
          </w:tcPr>
          <w:p w14:paraId="38901C9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0BA5EEE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0" w:type="auto"/>
            <w:vAlign w:val="center"/>
          </w:tcPr>
          <w:p w14:paraId="77CBCFA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1.1</w:t>
            </w:r>
          </w:p>
        </w:tc>
        <w:tc>
          <w:tcPr>
            <w:tcW w:w="0" w:type="auto"/>
          </w:tcPr>
          <w:p w14:paraId="60EA973B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00EA76B1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1D90E39A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Ekiti </w:t>
            </w:r>
          </w:p>
        </w:tc>
        <w:tc>
          <w:tcPr>
            <w:tcW w:w="0" w:type="auto"/>
            <w:vAlign w:val="center"/>
            <w:hideMark/>
          </w:tcPr>
          <w:p w14:paraId="5A785B7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0" w:type="auto"/>
            <w:vAlign w:val="center"/>
            <w:hideMark/>
          </w:tcPr>
          <w:p w14:paraId="565AD4B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14:paraId="759FC93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0" w:type="auto"/>
            <w:vAlign w:val="center"/>
          </w:tcPr>
          <w:p w14:paraId="0DF8626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0" w:type="auto"/>
          </w:tcPr>
          <w:p w14:paraId="0CE3240B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5762B638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3DD81CB9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Ondo </w:t>
            </w:r>
          </w:p>
        </w:tc>
        <w:tc>
          <w:tcPr>
            <w:tcW w:w="0" w:type="auto"/>
            <w:vAlign w:val="center"/>
            <w:hideMark/>
          </w:tcPr>
          <w:p w14:paraId="26D2B66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0" w:type="auto"/>
            <w:vAlign w:val="center"/>
            <w:hideMark/>
          </w:tcPr>
          <w:p w14:paraId="7CAD7B5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2662A41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0" w:type="auto"/>
            <w:vAlign w:val="center"/>
          </w:tcPr>
          <w:p w14:paraId="313D98D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0" w:type="auto"/>
          </w:tcPr>
          <w:p w14:paraId="231E2AF5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7F540785" w14:textId="77777777" w:rsidTr="00C9505B">
        <w:trPr>
          <w:trHeight w:val="211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00F56B8C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Edo </w:t>
            </w:r>
          </w:p>
        </w:tc>
        <w:tc>
          <w:tcPr>
            <w:tcW w:w="0" w:type="auto"/>
            <w:vAlign w:val="center"/>
            <w:hideMark/>
          </w:tcPr>
          <w:p w14:paraId="622B8E3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14:paraId="3BFC6C5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5DD6058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0" w:type="auto"/>
            <w:vAlign w:val="center"/>
          </w:tcPr>
          <w:p w14:paraId="769FBCE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0" w:type="auto"/>
          </w:tcPr>
          <w:p w14:paraId="691FAD9B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215BA645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55B16EF4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Anambra </w:t>
            </w:r>
          </w:p>
        </w:tc>
        <w:tc>
          <w:tcPr>
            <w:tcW w:w="0" w:type="auto"/>
            <w:vAlign w:val="center"/>
            <w:hideMark/>
          </w:tcPr>
          <w:p w14:paraId="12FA676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0" w:type="auto"/>
            <w:vAlign w:val="center"/>
            <w:hideMark/>
          </w:tcPr>
          <w:p w14:paraId="2B5C947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19B82A6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0" w:type="auto"/>
            <w:vAlign w:val="center"/>
          </w:tcPr>
          <w:p w14:paraId="493F08A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0" w:type="auto"/>
          </w:tcPr>
          <w:p w14:paraId="123BF611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26A55344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54067277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Enugu </w:t>
            </w:r>
          </w:p>
        </w:tc>
        <w:tc>
          <w:tcPr>
            <w:tcW w:w="0" w:type="auto"/>
            <w:vAlign w:val="center"/>
            <w:hideMark/>
          </w:tcPr>
          <w:p w14:paraId="1662316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0" w:type="auto"/>
            <w:vAlign w:val="center"/>
            <w:hideMark/>
          </w:tcPr>
          <w:p w14:paraId="500ECF2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32EF47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0" w:type="auto"/>
            <w:vAlign w:val="center"/>
          </w:tcPr>
          <w:p w14:paraId="1B659AD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0" w:type="auto"/>
          </w:tcPr>
          <w:p w14:paraId="23F26F5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49B7C3E8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2F780D34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Ebonyi </w:t>
            </w:r>
          </w:p>
        </w:tc>
        <w:tc>
          <w:tcPr>
            <w:tcW w:w="0" w:type="auto"/>
            <w:vAlign w:val="center"/>
            <w:hideMark/>
          </w:tcPr>
          <w:p w14:paraId="2B9F51E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5.4</w:t>
            </w:r>
          </w:p>
        </w:tc>
        <w:tc>
          <w:tcPr>
            <w:tcW w:w="0" w:type="auto"/>
            <w:vAlign w:val="center"/>
            <w:hideMark/>
          </w:tcPr>
          <w:p w14:paraId="1A15750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4437D8F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0" w:type="auto"/>
            <w:vAlign w:val="center"/>
          </w:tcPr>
          <w:p w14:paraId="2D8BA83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9.4</w:t>
            </w:r>
          </w:p>
        </w:tc>
        <w:tc>
          <w:tcPr>
            <w:tcW w:w="0" w:type="auto"/>
          </w:tcPr>
          <w:p w14:paraId="61C12510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02C4AD38" w14:textId="77777777" w:rsidTr="00C9505B">
        <w:trPr>
          <w:trHeight w:val="211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29E3871B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Cross River </w:t>
            </w:r>
          </w:p>
        </w:tc>
        <w:tc>
          <w:tcPr>
            <w:tcW w:w="0" w:type="auto"/>
            <w:vAlign w:val="center"/>
            <w:hideMark/>
          </w:tcPr>
          <w:p w14:paraId="18C2D8E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0" w:type="auto"/>
            <w:vAlign w:val="center"/>
            <w:hideMark/>
          </w:tcPr>
          <w:p w14:paraId="0607AAF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6F36EDD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0" w:type="auto"/>
            <w:vAlign w:val="center"/>
          </w:tcPr>
          <w:p w14:paraId="29504E9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4.4</w:t>
            </w:r>
          </w:p>
        </w:tc>
        <w:tc>
          <w:tcPr>
            <w:tcW w:w="0" w:type="auto"/>
          </w:tcPr>
          <w:p w14:paraId="08E2E054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000BD339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4E35E16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505B">
              <w:rPr>
                <w:rFonts w:ascii="Times New Roman" w:eastAsia="Times New Roman" w:hAnsi="Times New Roman" w:cs="Times New Roman"/>
              </w:rPr>
              <w:t>Akwa</w:t>
            </w:r>
            <w:proofErr w:type="spellEnd"/>
            <w:r w:rsidRPr="00C9505B">
              <w:rPr>
                <w:rFonts w:ascii="Times New Roman" w:eastAsia="Times New Roman" w:hAnsi="Times New Roman" w:cs="Times New Roman"/>
              </w:rPr>
              <w:t xml:space="preserve"> Ibom </w:t>
            </w:r>
          </w:p>
        </w:tc>
        <w:tc>
          <w:tcPr>
            <w:tcW w:w="0" w:type="auto"/>
            <w:vAlign w:val="center"/>
            <w:hideMark/>
          </w:tcPr>
          <w:p w14:paraId="0414549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14:paraId="1AFE8D4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327EEE3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0" w:type="auto"/>
            <w:vAlign w:val="center"/>
          </w:tcPr>
          <w:p w14:paraId="4A86169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0" w:type="auto"/>
          </w:tcPr>
          <w:p w14:paraId="151C76F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6D57F0DD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60B2D2C0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505B">
              <w:rPr>
                <w:rFonts w:ascii="Times New Roman" w:eastAsia="Times New Roman" w:hAnsi="Times New Roman" w:cs="Times New Roman"/>
              </w:rPr>
              <w:t>Abia</w:t>
            </w:r>
            <w:proofErr w:type="spellEnd"/>
            <w:r w:rsidRPr="00C9505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74BED9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0" w:type="auto"/>
            <w:vAlign w:val="center"/>
            <w:hideMark/>
          </w:tcPr>
          <w:p w14:paraId="46E57E4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6D2B841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0" w:type="auto"/>
            <w:vAlign w:val="center"/>
          </w:tcPr>
          <w:p w14:paraId="3977A66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5.6</w:t>
            </w:r>
          </w:p>
        </w:tc>
        <w:tc>
          <w:tcPr>
            <w:tcW w:w="0" w:type="auto"/>
          </w:tcPr>
          <w:p w14:paraId="3E375F83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04FCFE42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61C04B0A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Imo </w:t>
            </w:r>
          </w:p>
        </w:tc>
        <w:tc>
          <w:tcPr>
            <w:tcW w:w="0" w:type="auto"/>
            <w:vAlign w:val="center"/>
            <w:hideMark/>
          </w:tcPr>
          <w:p w14:paraId="290BA91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0" w:type="auto"/>
            <w:vAlign w:val="center"/>
            <w:hideMark/>
          </w:tcPr>
          <w:p w14:paraId="3F634EE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5FD76C9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0" w:type="auto"/>
            <w:vAlign w:val="center"/>
          </w:tcPr>
          <w:p w14:paraId="666E4AF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0" w:type="auto"/>
          </w:tcPr>
          <w:p w14:paraId="303F3C67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00CCE271" w14:textId="77777777" w:rsidTr="00C9505B">
        <w:trPr>
          <w:trHeight w:val="211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78B2DE59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Rivers </w:t>
            </w:r>
          </w:p>
        </w:tc>
        <w:tc>
          <w:tcPr>
            <w:tcW w:w="0" w:type="auto"/>
            <w:vAlign w:val="center"/>
            <w:hideMark/>
          </w:tcPr>
          <w:p w14:paraId="0108FB4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3.0</w:t>
            </w:r>
          </w:p>
        </w:tc>
        <w:tc>
          <w:tcPr>
            <w:tcW w:w="0" w:type="auto"/>
            <w:vAlign w:val="center"/>
            <w:hideMark/>
          </w:tcPr>
          <w:p w14:paraId="509C07C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0CE3B10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0" w:type="auto"/>
            <w:vAlign w:val="center"/>
          </w:tcPr>
          <w:p w14:paraId="160BBE1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0" w:type="auto"/>
          </w:tcPr>
          <w:p w14:paraId="5B87B8E4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652EC6F7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4F17B3D6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Bayelsa </w:t>
            </w:r>
          </w:p>
        </w:tc>
        <w:tc>
          <w:tcPr>
            <w:tcW w:w="0" w:type="auto"/>
            <w:vAlign w:val="center"/>
            <w:hideMark/>
          </w:tcPr>
          <w:p w14:paraId="5B5AE7B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3.9</w:t>
            </w:r>
          </w:p>
        </w:tc>
        <w:tc>
          <w:tcPr>
            <w:tcW w:w="0" w:type="auto"/>
            <w:vAlign w:val="center"/>
            <w:hideMark/>
          </w:tcPr>
          <w:p w14:paraId="49784E0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2755D6E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0" w:type="auto"/>
            <w:vAlign w:val="center"/>
          </w:tcPr>
          <w:p w14:paraId="23233C6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6.4</w:t>
            </w:r>
          </w:p>
        </w:tc>
        <w:tc>
          <w:tcPr>
            <w:tcW w:w="0" w:type="auto"/>
          </w:tcPr>
          <w:p w14:paraId="19D03FDD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6CEE52B7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4E93EF16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Delta </w:t>
            </w:r>
          </w:p>
        </w:tc>
        <w:tc>
          <w:tcPr>
            <w:tcW w:w="0" w:type="auto"/>
            <w:vAlign w:val="center"/>
            <w:hideMark/>
          </w:tcPr>
          <w:p w14:paraId="1C47F46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0" w:type="auto"/>
            <w:vAlign w:val="center"/>
            <w:hideMark/>
          </w:tcPr>
          <w:p w14:paraId="0F783CA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12BCC59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0" w:type="auto"/>
            <w:vAlign w:val="center"/>
          </w:tcPr>
          <w:p w14:paraId="6EF403C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2.2</w:t>
            </w:r>
          </w:p>
        </w:tc>
        <w:tc>
          <w:tcPr>
            <w:tcW w:w="0" w:type="auto"/>
          </w:tcPr>
          <w:p w14:paraId="224284D3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7DB61E01" w14:textId="77777777" w:rsidTr="00C9505B">
        <w:trPr>
          <w:trHeight w:val="207"/>
          <w:tblCellSpacing w:w="15" w:type="dxa"/>
          <w:jc w:val="center"/>
        </w:trPr>
        <w:tc>
          <w:tcPr>
            <w:tcW w:w="1864" w:type="dxa"/>
            <w:vAlign w:val="center"/>
            <w:hideMark/>
          </w:tcPr>
          <w:p w14:paraId="0DE81BF0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Lagos </w:t>
            </w:r>
          </w:p>
        </w:tc>
        <w:tc>
          <w:tcPr>
            <w:tcW w:w="0" w:type="auto"/>
            <w:vAlign w:val="center"/>
            <w:hideMark/>
          </w:tcPr>
          <w:p w14:paraId="1C84779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0" w:type="auto"/>
            <w:vAlign w:val="center"/>
            <w:hideMark/>
          </w:tcPr>
          <w:p w14:paraId="20EBC40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0FCD006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0" w:type="auto"/>
            <w:vAlign w:val="center"/>
          </w:tcPr>
          <w:p w14:paraId="4695A63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0" w:type="auto"/>
          </w:tcPr>
          <w:p w14:paraId="76177A27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505B" w:rsidRPr="00C9505B" w14:paraId="2B82E782" w14:textId="77777777" w:rsidTr="00AA66A0">
        <w:trPr>
          <w:trHeight w:val="216"/>
          <w:tblCellSpacing w:w="15" w:type="dxa"/>
          <w:jc w:val="center"/>
        </w:trPr>
        <w:tc>
          <w:tcPr>
            <w:tcW w:w="1864" w:type="dxa"/>
            <w:tcBorders>
              <w:bottom w:val="single" w:sz="4" w:space="0" w:color="auto"/>
            </w:tcBorders>
            <w:vAlign w:val="center"/>
            <w:hideMark/>
          </w:tcPr>
          <w:p w14:paraId="4EAA05AC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 xml:space="preserve">Ogu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A8745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8349A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AD59D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5B921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05B">
              <w:rPr>
                <w:rFonts w:ascii="Times New Roman" w:eastAsia="Times New Roman" w:hAnsi="Times New Roman" w:cs="Times New Roman"/>
              </w:rPr>
              <w:t>26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FFB300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7F83E44" w14:textId="02A60C6B" w:rsidR="00C9505B" w:rsidRPr="00AA66A0" w:rsidRDefault="00AA66A0" w:rsidP="00AA66A0">
      <w:pPr>
        <w:jc w:val="center"/>
        <w:rPr>
          <w:rFonts w:ascii="Times New Roman" w:hAnsi="Times New Roman"/>
          <w:i/>
          <w:iCs/>
          <w:sz w:val="24"/>
        </w:rPr>
      </w:pPr>
      <w:r w:rsidRPr="00AA66A0">
        <w:rPr>
          <w:rFonts w:ascii="Times New Roman" w:hAnsi="Times New Roman"/>
          <w:i/>
          <w:iCs/>
          <w:sz w:val="24"/>
        </w:rPr>
        <w:t xml:space="preserve">Note: FCT = Federal Capital Territory </w:t>
      </w:r>
    </w:p>
    <w:p w14:paraId="4B9F87AA" w14:textId="5A1B3D00" w:rsidR="00C9505B" w:rsidRDefault="00C9505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br w:type="page"/>
      </w:r>
    </w:p>
    <w:p w14:paraId="317012A6" w14:textId="77777777" w:rsidR="00C9505B" w:rsidRDefault="00C9505B" w:rsidP="00C950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sectPr w:rsidR="00C9505B" w:rsidSect="00C9505B">
          <w:pgSz w:w="11906" w:h="16838"/>
          <w:pgMar w:top="1440" w:right="993" w:bottom="1440" w:left="426" w:header="708" w:footer="708" w:gutter="0"/>
          <w:cols w:space="708"/>
          <w:docGrid w:linePitch="360"/>
        </w:sectPr>
      </w:pPr>
    </w:p>
    <w:p w14:paraId="1AFA948C" w14:textId="3A90CB9B" w:rsidR="00C9505B" w:rsidRPr="00C9505B" w:rsidRDefault="00C9505B" w:rsidP="003F7949">
      <w:pPr>
        <w:pStyle w:val="Heading2"/>
        <w:ind w:left="1985" w:right="1767"/>
        <w:jc w:val="center"/>
      </w:pPr>
      <w:r w:rsidRPr="00C9505B">
        <w:lastRenderedPageBreak/>
        <w:t>S</w:t>
      </w:r>
      <w:r w:rsidRPr="00C9505B">
        <w:t>2</w:t>
      </w:r>
      <w:r w:rsidRPr="00C9505B">
        <w:t xml:space="preserve">: </w:t>
      </w:r>
      <w:r w:rsidRPr="00C50B92">
        <w:t xml:space="preserve">Association between childhood </w:t>
      </w:r>
      <w:r>
        <w:t>lifetime and recent</w:t>
      </w:r>
      <w:r w:rsidRPr="00C50B92">
        <w:t xml:space="preserve"> experience of armed conflict and </w:t>
      </w:r>
      <w:r>
        <w:t xml:space="preserve">childhood stunting </w:t>
      </w:r>
      <w:r w:rsidRPr="00C50B92">
        <w:t>of children aged 36-59 years in Nigeria</w:t>
      </w:r>
    </w:p>
    <w:tbl>
      <w:tblPr>
        <w:tblW w:w="15592" w:type="dxa"/>
        <w:tblInd w:w="-709" w:type="dxa"/>
        <w:tblLook w:val="04A0" w:firstRow="1" w:lastRow="0" w:firstColumn="1" w:lastColumn="0" w:noHBand="0" w:noVBand="1"/>
      </w:tblPr>
      <w:tblGrid>
        <w:gridCol w:w="2694"/>
        <w:gridCol w:w="2064"/>
        <w:gridCol w:w="2158"/>
        <w:gridCol w:w="2212"/>
        <w:gridCol w:w="241"/>
        <w:gridCol w:w="2088"/>
        <w:gridCol w:w="2039"/>
        <w:gridCol w:w="1048"/>
        <w:gridCol w:w="1048"/>
      </w:tblGrid>
      <w:tr w:rsidR="00C9505B" w:rsidRPr="00C9505B" w14:paraId="3A4A0B3F" w14:textId="77777777" w:rsidTr="00C9505B">
        <w:trPr>
          <w:trHeight w:val="6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171F9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C8AFD" w14:textId="4BDCC903" w:rsidR="00C27993" w:rsidRDefault="00C27993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ifetime experience of armed conflict and childhoo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nting</w:t>
            </w: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4AF45CED" w14:textId="1B4CCD4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dd Ratios [95% Confidence Intervals]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DC5E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2DA03" w14:textId="6EADE39B" w:rsidR="00C9505B" w:rsidRDefault="00C27993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c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erience of armed conflict and childhood stunting</w:t>
            </w:r>
          </w:p>
          <w:p w14:paraId="78784DB5" w14:textId="47A0AA52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dd Ratios [95% Confidence Intervals]</w:t>
            </w:r>
          </w:p>
        </w:tc>
      </w:tr>
      <w:tr w:rsidR="00C9505B" w:rsidRPr="00C9505B" w14:paraId="0304E1B5" w14:textId="77777777" w:rsidTr="00C9505B">
        <w:trPr>
          <w:trHeight w:val="17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84AC" w14:textId="25DA6B4A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equency of attack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B4FD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*** [1.96,3.25]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4D83" w14:textId="0BAC4058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8151" w14:textId="6A2D33C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DB64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527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*** [1.11,1.34]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54A0" w14:textId="632841E4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1F8" w14:textId="1A74B78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7ABF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3AEB60F0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AF1" w14:textId="4A0CB686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nsity of atta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069D" w14:textId="0AB24909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979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*** [1.01,1.01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6A0C" w14:textId="74A88335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61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D7F" w14:textId="7FBE7725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A6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* [1.00,1.01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0B86" w14:textId="48EDC00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E0A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724865B2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9FB7" w14:textId="29FD996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atta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2916" w14:textId="63ED8511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29B3" w14:textId="2A16CEEB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9C4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 [0.84,1.75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BA3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AD1E" w14:textId="480CDCDF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2945" w14:textId="30822623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1FF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*** [1.17,1.33]</w:t>
            </w:r>
          </w:p>
        </w:tc>
      </w:tr>
      <w:tr w:rsidR="00C9505B" w:rsidRPr="00C9505B" w14:paraId="57224E0C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2998" w14:textId="45AF579D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ternal Age Group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5B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F6F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3C6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767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E44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8096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E5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341E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505B" w:rsidRPr="00C9505B" w14:paraId="34D331BD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9D19" w14:textId="77777777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-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97D" w14:textId="2DDD3B04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FF57" w14:textId="49EA8D72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B221" w14:textId="4B3F47F8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9D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2C62" w14:textId="2D0462B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5D2" w14:textId="22E43E40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084C" w14:textId="6F4E66A8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1D73E3CC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E93E" w14:textId="77777777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B13D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[0.85,1.03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01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85,1.03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1F1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85,1.04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12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39C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85,1.04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43B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85,1.04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909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85,1.04]</w:t>
            </w:r>
          </w:p>
        </w:tc>
      </w:tr>
      <w:tr w:rsidR="00C9505B" w:rsidRPr="00C9505B" w14:paraId="6C6ACD21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504" w14:textId="77777777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+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AE0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8,1.0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350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8,1.0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53A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8,1.0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59B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E3C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8,1.06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338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8,1.06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6AE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8,1.06]</w:t>
            </w:r>
          </w:p>
        </w:tc>
      </w:tr>
      <w:tr w:rsidR="00C9505B" w:rsidRPr="00C9505B" w14:paraId="2589F58C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4C52" w14:textId="2A5229A8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C95F" w14:textId="6AEFDD6F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045A" w14:textId="0F0ED02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A512" w14:textId="46553B12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31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266" w14:textId="4EC7EA85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AE24" w14:textId="667CC702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5F90" w14:textId="5BEB77A2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F1E8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023C8284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D267" w14:textId="1173D7B2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96E5" w14:textId="7E9E8B3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8657" w14:textId="5E7701BF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8574" w14:textId="6B3A3359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A8C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BAE1" w14:textId="0DB0B1E8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0262" w14:textId="4AD89CD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FBA" w14:textId="5CEDBE2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1B257735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C3D0" w14:textId="7257B0DF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F5C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80,1.12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B84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79,1.12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5FB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79,1.11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32C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102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79,1.12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83ED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79,1.12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EF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[0.80,1.11]</w:t>
            </w:r>
          </w:p>
        </w:tc>
      </w:tr>
      <w:tr w:rsidR="00C9505B" w:rsidRPr="00C9505B" w14:paraId="076A10FD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F610" w14:textId="2E2AD1F1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741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*** [0.54,0.7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891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*** [0.54,0.7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0EA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*** [0.54,0.75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754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B5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*** [0.54,0.76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5F6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*** [0.54,0.7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1B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*** [0.54,0.75]</w:t>
            </w:r>
          </w:p>
        </w:tc>
      </w:tr>
      <w:tr w:rsidR="00C9505B" w:rsidRPr="00C9505B" w14:paraId="3DE78EFA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7807" w14:textId="09CE5546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6E4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*** [0.25,0.59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4314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*** [0.24,0.59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3353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*** [0.24,0.59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7E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A5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*** [0.24,0.6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BCD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*** [0.24,0.59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E9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*** [0.24,0.60]</w:t>
            </w:r>
          </w:p>
        </w:tc>
      </w:tr>
      <w:tr w:rsidR="00C9505B" w:rsidRPr="00C9505B" w14:paraId="4A63D99C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185" w14:textId="3DF525EE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Wealt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8050" w14:textId="73596EDF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66C9" w14:textId="48FF45D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123F" w14:textId="04281C03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E40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1ADD" w14:textId="11C741B6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469D" w14:textId="24309373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9C9A" w14:textId="76955C52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6FD3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67765C27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1C19" w14:textId="56752357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D08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 [0.92,1.2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EF83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[0.92,1.2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42F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[0.92,1.24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D76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DF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[0.92,1.26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C4B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[0.92,1.24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E10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 [0.92,1.26]</w:t>
            </w:r>
          </w:p>
        </w:tc>
      </w:tr>
      <w:tr w:rsidR="00C9505B" w:rsidRPr="00C9505B" w14:paraId="685B7DB3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95B" w14:textId="46CFE486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353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 [0.95,1.25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908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 [0.95,1.2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BBCD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 [0.94,1.25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6DC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6D7D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 [0.95,1.25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2F3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 [0.95,1.2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7D3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 [0.95,1.25]</w:t>
            </w:r>
          </w:p>
        </w:tc>
      </w:tr>
      <w:tr w:rsidR="00C9505B" w:rsidRPr="00C9505B" w14:paraId="060EA3E1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57D" w14:textId="09722012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C0BF" w14:textId="137999B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2C0B" w14:textId="4979064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E81" w14:textId="104862A0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0A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60C" w14:textId="3F50FC42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4C1A" w14:textId="5524BF5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882A" w14:textId="6337D0F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4AED826F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A270" w14:textId="453B36AB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94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** [0.51,0.91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C2C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** [0.51,0.91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F2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* [0.51,0.92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E9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9ED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** [0.51,0.9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A774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** [0.51,0.91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EAB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** [0.51,0.90]</w:t>
            </w:r>
          </w:p>
        </w:tc>
      </w:tr>
      <w:tr w:rsidR="00C9505B" w:rsidRPr="00C9505B" w14:paraId="6DDD7E63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ADC6" w14:textId="0A324D68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496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*** [0.43,0.75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21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*** [0.43,0.7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3C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*** [0.43,0.75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938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964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*** [0.43,0.73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14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*** [0.43,0.74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4D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*** [0.42,0.73]</w:t>
            </w:r>
          </w:p>
        </w:tc>
      </w:tr>
      <w:tr w:rsidR="00C9505B" w:rsidRPr="00C9505B" w14:paraId="196450F0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8217" w14:textId="0561ECF5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ace of Resid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C5F" w14:textId="5B03A2CF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78E" w14:textId="3589C421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43C5" w14:textId="0135F32B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A6AB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E09D" w14:textId="0DBE6F8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F7E" w14:textId="5DCA06C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410C" w14:textId="2A73F3FA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661D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7B2A489D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B7F7" w14:textId="3D48BE22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215" w14:textId="1D2286CA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BA4A" w14:textId="3623C3B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99F" w14:textId="7566FF34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D03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3C1" w14:textId="7FDBCC28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5D4A" w14:textId="1E969FC5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A220" w14:textId="18838C85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6BFDE40F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A892" w14:textId="2F05002E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B47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* [1.03,1.31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1C3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* [1.03,1.30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418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* [1.01,1.30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AB1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88B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* [1.03,1.3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844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* [1.01,1.29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3AD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* [1.03,1.30]</w:t>
            </w:r>
          </w:p>
        </w:tc>
      </w:tr>
      <w:tr w:rsidR="00C9505B" w:rsidRPr="00C9505B" w14:paraId="1546FE71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0100" w14:textId="1CD96F7E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BM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FB2" w14:textId="3D63859A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6F6" w14:textId="2E093F3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E728" w14:textId="33CBB5EB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B09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5A5" w14:textId="290EB909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2E8" w14:textId="34DD5EB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A190" w14:textId="2B887C03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DEA3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043CAF3F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E5C1" w14:textId="77777777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18.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F97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[0.73,1.34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7BEB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73,1.34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6BD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73,1.34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554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273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73,1.34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BEB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73,1.34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639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73,1.34]</w:t>
            </w:r>
          </w:p>
        </w:tc>
      </w:tr>
      <w:tr w:rsidR="00C9505B" w:rsidRPr="00C9505B" w14:paraId="6C62FD88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A741" w14:textId="77777777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-24.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842" w14:textId="23EED41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3F68" w14:textId="2E372771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1CF8" w14:textId="7A59288A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C0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BC14" w14:textId="31B7E74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17C5" w14:textId="3179D184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580" w14:textId="00D8C1B9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63AED0A0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4909" w14:textId="77777777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0-29.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73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* [0.69,0.97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5D66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* [0.69,0.97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D02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* [0.69,0.9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F1B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C92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* [0.69,0.97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40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* [0.69,0.97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12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* [0.69,0.97]</w:t>
            </w:r>
          </w:p>
        </w:tc>
      </w:tr>
      <w:tr w:rsidR="00C9505B" w:rsidRPr="00C9505B" w14:paraId="12F3298B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6876" w14:textId="77777777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+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44A4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*** [0.34,0.67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364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*** [0.34,0.67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F3A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*** [0.34,0.68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65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FCF4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*** [0.34,0.67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D4D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*** [0.34,0.68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86D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*** [0.33,0.67]</w:t>
            </w:r>
          </w:p>
        </w:tc>
      </w:tr>
      <w:tr w:rsidR="00C9505B" w:rsidRPr="00C9505B" w14:paraId="6BC7EE7A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78F7" w14:textId="123B666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ld’s Sex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496F" w14:textId="2E0A428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1FE2" w14:textId="5AA6FAC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04FB" w14:textId="52F0686F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EFE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EE73" w14:textId="6BE33B9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657B" w14:textId="07731FA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DFE6" w14:textId="6692EC50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794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243E6D37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A5DE" w14:textId="7AF07E95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370C" w14:textId="255A74FA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BBE0" w14:textId="1AC9E695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4529" w14:textId="5F55CDB6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05F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C1C7" w14:textId="146051C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DB3" w14:textId="7FAE8792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FE9" w14:textId="76ACDA56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5F9576CB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9C4B" w14:textId="49A21340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9D6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[0.85,1.0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15B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[0.85,1.0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E83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[0.85,1.0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84E9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ACF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[0.85,1.07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92A3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[0.85,1.06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3F13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[0.85,1.07]</w:t>
            </w:r>
          </w:p>
        </w:tc>
      </w:tr>
      <w:tr w:rsidR="00C9505B" w:rsidRPr="00C9505B" w14:paraId="0B1A783C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411C" w14:textId="4A162B90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ld’s Ag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9035" w14:textId="2D80A94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3492" w14:textId="3BEBF2E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8D6C" w14:textId="65D31C8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D8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0803" w14:textId="6EFB3EB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1EC1" w14:textId="37A2B99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66B" w14:textId="78B7BE08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21A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75823FF0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41C8" w14:textId="5DE8EA31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6108" w14:textId="3B3CAF9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65C4" w14:textId="35B8AF0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05C5" w14:textId="3955509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09E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59ED" w14:textId="0F911D74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BABB" w14:textId="6AD0C1D6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6568" w14:textId="227899E8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1248D2E0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F61" w14:textId="2A90E441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7303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* [0.80,0.98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0B7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* [0.81,0.98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91C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* [0.81,0.98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B1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85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* [0.81,0.98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456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* [0.81,0.98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87DD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* [0.81,0.98]</w:t>
            </w:r>
          </w:p>
        </w:tc>
      </w:tr>
      <w:tr w:rsidR="00C9505B" w:rsidRPr="00C9505B" w14:paraId="66BB5AC7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796" w14:textId="195210A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emia Level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4DC8" w14:textId="3C023EBB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B7D9" w14:textId="3D2D4F4B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C2BE" w14:textId="0E47D56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D4B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DE61" w14:textId="74D28C22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FDE9" w14:textId="4C56EBA3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C935" w14:textId="3D9AACA6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FDF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618D61A9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A0C" w14:textId="56954F83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1B7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*** [1.97,3.32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542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*** [1.97,3.32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28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*** [1.97,3.31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A2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A09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*** [1.97,3.33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22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*** [1.97,3.32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CAF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*** [1.97,3.34]</w:t>
            </w:r>
          </w:p>
        </w:tc>
      </w:tr>
      <w:tr w:rsidR="00C9505B" w:rsidRPr="00C9505B" w14:paraId="1CA9BE30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7ADF" w14:textId="70E4F62E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74C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*** [1.55,1.93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15B6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*** [1.54,1.93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BBD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*** [1.54,1.93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D178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CDAD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*** [1.55,1.93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1A9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*** [1.54,1.93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34A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*** [1.55,1.93]</w:t>
            </w:r>
          </w:p>
        </w:tc>
      </w:tr>
      <w:tr w:rsidR="00C9505B" w:rsidRPr="00C9505B" w14:paraId="3ABE5EB9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E5AB" w14:textId="1B96A8EA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ADBB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** [1.07,1.41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CC4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** [1.07,1.41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40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** [1.06,1.40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39C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6614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** [1.07,1.41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DE7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** [1.07,1.41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375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** [1.07,1.41]</w:t>
            </w:r>
          </w:p>
        </w:tc>
      </w:tr>
      <w:tr w:rsidR="00C9505B" w:rsidRPr="00C9505B" w14:paraId="4594D5E9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AFC2" w14:textId="1DC91893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naemi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6311" w14:textId="4BBF31B8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68DA" w14:textId="2A98842F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FB2" w14:textId="6A9B1B85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E3B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ACB6" w14:textId="2FEF84D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C744" w14:textId="4541C951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4CFF" w14:textId="128B1374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40783DBF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2E79" w14:textId="0ED7E9E5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reastfeedin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834" w14:textId="71DE2D60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A43" w14:textId="737FAA3E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F19" w14:textId="03B2FBC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ABFE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E48" w14:textId="04726A8C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F23" w14:textId="346E417F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274A" w14:textId="04D3674D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EB22" w14:textId="77777777" w:rsidR="00C9505B" w:rsidRPr="00C9505B" w:rsidRDefault="00C9505B" w:rsidP="00C95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183D6BF8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808" w14:textId="1463A523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breastfed, 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urrentl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22C3" w14:textId="58B904EB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CE0" w14:textId="5D03E65F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366" w14:textId="7EA244E1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713F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69A3" w14:textId="5D0EEF6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58CD" w14:textId="1339D54B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67FF" w14:textId="36F5CE70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1A77B8D7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C3C4" w14:textId="49647230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breastfed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F24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*** [1.42,1.87]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1B03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*** [1.42,1.86]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DEA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*** [1.42,1.86]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C35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D73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*** [1.43,1.87]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154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*** [1.42,1.86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8C01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*** [1.43,1.87]</w:t>
            </w:r>
          </w:p>
        </w:tc>
      </w:tr>
      <w:tr w:rsidR="00C9505B" w:rsidRPr="00C9505B" w14:paraId="547379D4" w14:textId="77777777" w:rsidTr="00C9505B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C59A" w14:textId="3FC704F3" w:rsidR="00C9505B" w:rsidRPr="00C9505B" w:rsidRDefault="00C9505B" w:rsidP="00C9505B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ill breastfeeding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995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 [0.59,3.89]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48FC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 [0.59,3.90]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CADB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 [0.58,3.90]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C0F32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D0A0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 [0.59,3.83]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4D57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 [0.58,3.88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B375" w14:textId="77777777" w:rsidR="00C9505B" w:rsidRPr="00C9505B" w:rsidRDefault="00C9505B" w:rsidP="00C95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 [0.59,3.82]</w:t>
            </w:r>
          </w:p>
        </w:tc>
      </w:tr>
    </w:tbl>
    <w:p w14:paraId="36052BA4" w14:textId="4126BEA8" w:rsidR="00C9505B" w:rsidRPr="00C9505B" w:rsidRDefault="00C9505B" w:rsidP="003F7949">
      <w:pPr>
        <w:pStyle w:val="Heading2"/>
        <w:ind w:left="1985" w:right="1767"/>
        <w:jc w:val="center"/>
      </w:pPr>
      <w:r w:rsidRPr="00C9505B">
        <w:lastRenderedPageBreak/>
        <w:t>S</w:t>
      </w:r>
      <w:r>
        <w:t>3</w:t>
      </w:r>
      <w:r w:rsidRPr="00C9505B">
        <w:t xml:space="preserve">: </w:t>
      </w:r>
      <w:r w:rsidRPr="00C50B92">
        <w:t xml:space="preserve">Association between childhood </w:t>
      </w:r>
      <w:r>
        <w:t>lifetime and recent</w:t>
      </w:r>
      <w:r w:rsidRPr="00C50B92">
        <w:t xml:space="preserve"> experience of armed conflict and </w:t>
      </w:r>
      <w:r>
        <w:t xml:space="preserve">childhood </w:t>
      </w:r>
      <w:r>
        <w:t>wasting</w:t>
      </w:r>
      <w:r>
        <w:t xml:space="preserve"> </w:t>
      </w:r>
      <w:r w:rsidRPr="00C50B92">
        <w:t>of children aged 36-59 years in Nigeria</w:t>
      </w:r>
    </w:p>
    <w:tbl>
      <w:tblPr>
        <w:tblW w:w="15592" w:type="dxa"/>
        <w:tblInd w:w="-709" w:type="dxa"/>
        <w:tblLook w:val="04A0" w:firstRow="1" w:lastRow="0" w:firstColumn="1" w:lastColumn="0" w:noHBand="0" w:noVBand="1"/>
      </w:tblPr>
      <w:tblGrid>
        <w:gridCol w:w="2694"/>
        <w:gridCol w:w="2064"/>
        <w:gridCol w:w="2158"/>
        <w:gridCol w:w="2212"/>
        <w:gridCol w:w="241"/>
        <w:gridCol w:w="2088"/>
        <w:gridCol w:w="2039"/>
        <w:gridCol w:w="1048"/>
        <w:gridCol w:w="1048"/>
      </w:tblGrid>
      <w:tr w:rsidR="00C9505B" w:rsidRPr="00C9505B" w14:paraId="27DC352A" w14:textId="77777777" w:rsidTr="00386002">
        <w:trPr>
          <w:trHeight w:val="6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1A4E3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F4B43" w14:textId="08D33CBF" w:rsidR="00C9505B" w:rsidRDefault="002D46B4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ifetime experience of armed conflict and childhoo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ting</w:t>
            </w:r>
          </w:p>
          <w:p w14:paraId="12D74F6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dd Ratios [95% Confidence Intervals]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D612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50D5A" w14:textId="74C24EAC" w:rsidR="00C9505B" w:rsidRDefault="002D46B4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xperience of armed conflict and childhood </w:t>
            </w:r>
            <w:r w:rsidR="00694D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ting</w:t>
            </w:r>
          </w:p>
          <w:p w14:paraId="76EE1D0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dd Ratios [95% Confidence Intervals]</w:t>
            </w:r>
          </w:p>
        </w:tc>
      </w:tr>
      <w:tr w:rsidR="00C9505B" w:rsidRPr="00C9505B" w14:paraId="063315BC" w14:textId="77777777" w:rsidTr="00386002">
        <w:trPr>
          <w:trHeight w:val="17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58E9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equency of attack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B58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 [0.04,1.98]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5EC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9E6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A72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D69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 [0.42,1.77]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358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61FE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7AC6D1C9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7335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nsity of atta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B50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F83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[0.93,1.00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9AA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3E7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968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56F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97,1.01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213C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5C82F361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07CD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atta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200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D31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84E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[0.02,35.27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554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69F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4B0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E99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 [0.45,1.60]</w:t>
            </w:r>
          </w:p>
        </w:tc>
      </w:tr>
      <w:tr w:rsidR="00C9505B" w:rsidRPr="00C9505B" w14:paraId="0CB0C03B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C7AD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ternal Age Group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FFD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3D6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EE1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83C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559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613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51DA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2D26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5F31D28C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5E76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-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DC9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1585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5EF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331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F19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488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334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00E7F5BB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3CD3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16B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 [0.50,1.27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167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 [0.50,1.27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9E9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 [0.50,1.2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962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E51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 [0.50,1.26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35D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 [0.50,1.26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7A2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 [0.50,1.26]</w:t>
            </w:r>
          </w:p>
        </w:tc>
      </w:tr>
      <w:tr w:rsidR="00C9505B" w:rsidRPr="00C9505B" w14:paraId="581806F5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131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+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C8FB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 [0.34,1.45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993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 [0.34,1.4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2AE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 [0.34,1.4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8C4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6DB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 [0.34,1.45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F0F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 [0.34,1.4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C62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 [0.34,1.45]</w:t>
            </w:r>
          </w:p>
        </w:tc>
      </w:tr>
      <w:tr w:rsidR="00C9505B" w:rsidRPr="00C9505B" w14:paraId="3FFD8819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CB5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FE3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623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AB5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A84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9CA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07E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73E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1ADF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367A03DC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B91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0B4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17A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52D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6D7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E97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2F8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011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38853B6A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D86E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AEB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* [0.20,0.9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18D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* [0.19,0.9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EA3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* [0.20,0.95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DCC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A85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* [0.20,0.94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BFD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* [0.20,0.94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777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* [0.20,0.94]</w:t>
            </w:r>
          </w:p>
        </w:tc>
      </w:tr>
      <w:tr w:rsidR="00C9505B" w:rsidRPr="00C9505B" w14:paraId="1D102415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3AB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6FD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 [0.48,1.10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954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 [0.47,1.09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9C5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 [0.50,1.07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889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45D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 [0.49,1.07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B36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 [0.49,1.07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763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 [0.49,1.08]</w:t>
            </w:r>
          </w:p>
        </w:tc>
      </w:tr>
      <w:tr w:rsidR="00C9505B" w:rsidRPr="00C9505B" w14:paraId="00E59A52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143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33B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 [0.30,3.74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EAA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 [0.30,3.6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3BA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 [0.31,3.78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0D0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98D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[0.31,3.71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096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 [0.31,3.68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C0F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[0.31,3.71]</w:t>
            </w:r>
          </w:p>
        </w:tc>
      </w:tr>
      <w:tr w:rsidR="00C9505B" w:rsidRPr="00C9505B" w14:paraId="09283969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FB2F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Wealt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E0D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6D6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E65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C27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484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ED3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2E0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38A8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77B2B1DB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358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DBA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 [0.55,2.87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A89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 [0.54,2.8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D74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 [0.58,2.78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E03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2EC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[0.58,2.76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092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[0.57,2.76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C3C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[0.57,2.77]</w:t>
            </w:r>
          </w:p>
        </w:tc>
      </w:tr>
      <w:tr w:rsidR="00C9505B" w:rsidRPr="00C9505B" w14:paraId="569D5D74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0A3C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540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 [0.68,2.21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34D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 [0.67,2.21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BFB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 [0.69,2.21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ADF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DE8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 [0.69,2.17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11D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 [0.69,2.17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8BA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 [0.69,2.17]</w:t>
            </w:r>
          </w:p>
        </w:tc>
      </w:tr>
      <w:tr w:rsidR="00C9505B" w:rsidRPr="00C9505B" w14:paraId="425811FE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0D4B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F48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AEE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12E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287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1383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9D4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485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63ADB669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20EE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1FB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[0.31,1.92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178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[0.31,1.93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AB0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[0.31,1.92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FCB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9B0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[0.31,1.93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2AF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[0.31,1.9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5A5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[0.31,1.93]</w:t>
            </w:r>
          </w:p>
        </w:tc>
      </w:tr>
      <w:tr w:rsidR="00C9505B" w:rsidRPr="00C9505B" w14:paraId="6FC96E85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CF2F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0D4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[0.17,2.59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100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[0.17,2.59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592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[0.18,2.58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066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845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 [0.18,2.59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CD3E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 [0.18,2.61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E82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 [0.18,2.60]</w:t>
            </w:r>
          </w:p>
        </w:tc>
      </w:tr>
      <w:tr w:rsidR="00C9505B" w:rsidRPr="00C9505B" w14:paraId="1346BE61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C74D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ace of Resid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868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B8D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D50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989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19F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EFE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477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62D7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2C1DC08E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54C6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F8F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B93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020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270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18D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216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C9D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2CAD98F9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C8B4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4EF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 [0.86,1.4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848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 [0.82,1.47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667D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 [0.87,1.49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93E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73D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 [0.90,1.42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C8C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 [0.90,1.41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CF9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 [0.90,1.42]</w:t>
            </w:r>
          </w:p>
        </w:tc>
      </w:tr>
      <w:tr w:rsidR="00C9505B" w:rsidRPr="00C9505B" w14:paraId="49D63647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141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BM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285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6CC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5DA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210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83A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5D8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CE8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D961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5F74F60D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2C0B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18.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6B3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*** [1.90,3.43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6F1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*** [1.91,3.42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F22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*** [1.91,3.42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49D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9E5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*** [1.90,3.42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26E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*** [1.90,3.42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6DE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*** [1.90,3.42]</w:t>
            </w:r>
          </w:p>
        </w:tc>
      </w:tr>
      <w:tr w:rsidR="00C9505B" w:rsidRPr="00C9505B" w14:paraId="2A7F5896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3C19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-24.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49B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125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DFF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BA7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AE5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24A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029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0630060E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4463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0-29.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784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[0.42,1.08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643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[0.42,1.08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EBC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 [0.42,1.08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A62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175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[0.42,1.08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CFF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[0.42,1.07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B1E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[0.42,1.08]</w:t>
            </w:r>
          </w:p>
        </w:tc>
      </w:tr>
      <w:tr w:rsidR="00C9505B" w:rsidRPr="00C9505B" w14:paraId="6EBFC7FD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EDAC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+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CE3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 [0.78,1.7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72E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 [0.78,1.7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7D4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 [0.77,1.7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EEB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188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 [0.77,1.76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E84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 [0.77,1.76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2E2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 [0.77,1.76]</w:t>
            </w:r>
          </w:p>
        </w:tc>
      </w:tr>
      <w:tr w:rsidR="00C9505B" w:rsidRPr="00C9505B" w14:paraId="6BA87086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0BB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ld’s Sex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C8E7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074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1FE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D23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2DA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E10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60B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9177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42BE73EB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ACE8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0D3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7F2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CD0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135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678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F3C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AAD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4DF63752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C87A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BC7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[0.62,1.48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503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[0.62,1.48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DA2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[0.62,1.49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C13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2E7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[0.63,1.48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FF0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[0.63,1.47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4B7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[0.63,1.48]</w:t>
            </w:r>
          </w:p>
        </w:tc>
      </w:tr>
      <w:tr w:rsidR="00C9505B" w:rsidRPr="00C9505B" w14:paraId="16213975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15A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ld’s Ag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E7A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D38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C42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F6A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CFC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520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408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F87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4702D3F1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03B7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3E8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799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5B3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5AD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B81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073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AFA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3FD43008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8D75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913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[0.55,1.57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421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[0.55,1.58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A5B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[0.55,1.57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CFF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130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 [0.55,1.55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385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 [0.55,1.5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9BA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 [0.55,1.55]</w:t>
            </w:r>
          </w:p>
        </w:tc>
      </w:tr>
      <w:tr w:rsidR="00C9505B" w:rsidRPr="00C9505B" w14:paraId="17A10618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7EFE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emia Level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B92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EA8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496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3CB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8D0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EB8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9DD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2E59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555EE06D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80A4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D6B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** [1.44,5.7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FAB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6** [1.42,5.78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A00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9** [1.46,5.73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894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473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** [1.46,5.68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246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7** [1.46,5.67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B8F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** [1.46,5.68]</w:t>
            </w:r>
          </w:p>
        </w:tc>
      </w:tr>
      <w:tr w:rsidR="00C9505B" w:rsidRPr="00C9505B" w14:paraId="2B2F445C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A9BD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7FF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 [0.64,2.65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A0B6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 [0.64,2.6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7FF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 [0.64,2.6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CF1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881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 [0.64,2.65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C9A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 [0.64,2.64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88A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 [0.64,2.65]</w:t>
            </w:r>
          </w:p>
        </w:tc>
      </w:tr>
      <w:tr w:rsidR="00C9505B" w:rsidRPr="00C9505B" w14:paraId="126859F0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5EB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508F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[0.66,2.40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762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 [0.66,2.40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DDAD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[0.67,2.40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223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A4D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[0.66,2.39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B8CC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[0.66,2.38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3FE7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[0.66,2.39]</w:t>
            </w:r>
          </w:p>
        </w:tc>
      </w:tr>
      <w:tr w:rsidR="00C9505B" w:rsidRPr="00C9505B" w14:paraId="405A0C2C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F792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naemi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7C6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1F2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340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92A2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437E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0F2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A8A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77E08D14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D757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reastfeedin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EF8E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F76A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7E27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814D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3A67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5E57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0F5F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83E72" w14:textId="77777777" w:rsidR="00C9505B" w:rsidRPr="00C9505B" w:rsidRDefault="00C9505B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505B" w:rsidRPr="00C9505B" w14:paraId="596A7F78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273B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breastfed, 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urrentl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031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383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511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EBE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673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82B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C7E0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9505B" w:rsidRPr="00C9505B" w14:paraId="43633777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04A5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breastfed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2416E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* [1.09,2.68]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8FFB35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0* [1.09,2.65]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A4DED1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* [1.12,2.64]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04EB78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CA1184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* [1.10,2.67]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0ED44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* [1.10,2.67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F1F57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* [1.10,2.67]</w:t>
            </w:r>
          </w:p>
        </w:tc>
      </w:tr>
      <w:tr w:rsidR="00C9505B" w:rsidRPr="00C9505B" w14:paraId="79923774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AA85" w14:textId="77777777" w:rsidR="00C9505B" w:rsidRPr="00C9505B" w:rsidRDefault="00C9505B" w:rsidP="00386002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ill breastfeeding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18570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 [0.18,12.78]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8DA59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 [0.18,12.73]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D7F2B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 [0.18,13.13]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471C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CF0DA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 [0.20,12.33]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098B6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 [0.20,12.5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F6853" w14:textId="77777777" w:rsidR="00C9505B" w:rsidRPr="00C9505B" w:rsidRDefault="00C9505B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1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 [0.20,12.43]</w:t>
            </w:r>
          </w:p>
        </w:tc>
      </w:tr>
    </w:tbl>
    <w:p w14:paraId="6F2BF2AF" w14:textId="5086A4E3" w:rsidR="00DE4CA0" w:rsidRPr="00C9505B" w:rsidRDefault="00DE4CA0" w:rsidP="003F7949">
      <w:pPr>
        <w:pStyle w:val="Heading2"/>
        <w:ind w:left="1985" w:right="1767"/>
        <w:jc w:val="center"/>
      </w:pPr>
      <w:r w:rsidRPr="00C9505B">
        <w:lastRenderedPageBreak/>
        <w:t>S</w:t>
      </w:r>
      <w:r>
        <w:t>4</w:t>
      </w:r>
      <w:r w:rsidRPr="00C9505B">
        <w:t xml:space="preserve">: </w:t>
      </w:r>
      <w:r w:rsidRPr="00C50B92">
        <w:t xml:space="preserve">Association between childhood </w:t>
      </w:r>
      <w:r>
        <w:t>lifetime and recent</w:t>
      </w:r>
      <w:r w:rsidRPr="00C50B92">
        <w:t xml:space="preserve"> experience of armed conflict and </w:t>
      </w:r>
      <w:r>
        <w:t xml:space="preserve">childhood </w:t>
      </w:r>
      <w:r w:rsidR="005F42AE">
        <w:t>underweight</w:t>
      </w:r>
      <w:r>
        <w:t xml:space="preserve"> </w:t>
      </w:r>
      <w:r w:rsidRPr="00C50B92">
        <w:t>of children aged 36-59 years in Nigeria</w:t>
      </w:r>
    </w:p>
    <w:tbl>
      <w:tblPr>
        <w:tblW w:w="15592" w:type="dxa"/>
        <w:tblInd w:w="-709" w:type="dxa"/>
        <w:tblLook w:val="04A0" w:firstRow="1" w:lastRow="0" w:firstColumn="1" w:lastColumn="0" w:noHBand="0" w:noVBand="1"/>
      </w:tblPr>
      <w:tblGrid>
        <w:gridCol w:w="2694"/>
        <w:gridCol w:w="2064"/>
        <w:gridCol w:w="2158"/>
        <w:gridCol w:w="2212"/>
        <w:gridCol w:w="241"/>
        <w:gridCol w:w="2088"/>
        <w:gridCol w:w="2039"/>
        <w:gridCol w:w="1048"/>
        <w:gridCol w:w="1048"/>
      </w:tblGrid>
      <w:tr w:rsidR="00DE4CA0" w:rsidRPr="00C9505B" w14:paraId="6634ED82" w14:textId="77777777" w:rsidTr="00386002">
        <w:trPr>
          <w:trHeight w:val="6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A1C83" w14:textId="77777777" w:rsidR="00DE4CA0" w:rsidRPr="00C9505B" w:rsidRDefault="00DE4CA0" w:rsidP="00386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8A1F3" w14:textId="2A74A6D0" w:rsidR="00D718D3" w:rsidRDefault="00D718D3" w:rsidP="00D71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feti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xperience of armed conflict and childhoo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erweight</w:t>
            </w:r>
          </w:p>
          <w:p w14:paraId="4A052F77" w14:textId="77777777" w:rsidR="00DE4CA0" w:rsidRPr="00C9505B" w:rsidRDefault="00DE4CA0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dd Ratios [95% Confidence Intervals]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AD69A" w14:textId="77777777" w:rsidR="00DE4CA0" w:rsidRPr="00C9505B" w:rsidRDefault="00DE4CA0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79AC7" w14:textId="14274BA9" w:rsidR="00DE4CA0" w:rsidRDefault="00D718D3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ent experience of armed conflict and c</w:t>
            </w:r>
            <w:r w:rsidR="00DE4C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ildhoo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</w:t>
            </w:r>
            <w:r w:rsidR="00DE4C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ting</w:t>
            </w:r>
          </w:p>
          <w:p w14:paraId="03C98D0D" w14:textId="77777777" w:rsidR="00DE4CA0" w:rsidRPr="00C9505B" w:rsidRDefault="00DE4CA0" w:rsidP="0038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dd Ratios [95% Confidence Intervals]</w:t>
            </w:r>
          </w:p>
        </w:tc>
      </w:tr>
      <w:tr w:rsidR="004133A3" w:rsidRPr="00C9505B" w14:paraId="7DB2A9E6" w14:textId="77777777" w:rsidTr="00386002">
        <w:trPr>
          <w:trHeight w:val="17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8080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equency of attack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7408" w14:textId="3B2DD95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* [1.19,4.59]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4652" w14:textId="68F893C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BBD1" w14:textId="2349648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F67F" w14:textId="51A33E5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6179" w14:textId="3E0632D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 [0.94,1.29]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11D6" w14:textId="0ED869D9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FF08" w14:textId="1F616F38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1D343FDC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E25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nsity of atta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495E" w14:textId="77F4727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7284" w14:textId="3455A69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** [1.00,1.03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03D9" w14:textId="54E5567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8A20" w14:textId="7D32B1A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D5DA" w14:textId="1CD623C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D912" w14:textId="5285B445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6F51" w14:textId="15955EAC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135F7A13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EB2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atta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3036" w14:textId="1E5DB61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50AC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B425" w14:textId="061DC8C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 [0.59,1.74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CB3B" w14:textId="3FABF739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5D78" w14:textId="43380E6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7F90" w14:textId="588CCD2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8F47" w14:textId="1C0B7AE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*** [1.11,1.26]</w:t>
            </w:r>
          </w:p>
        </w:tc>
      </w:tr>
      <w:tr w:rsidR="004133A3" w:rsidRPr="00C9505B" w14:paraId="56519283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83A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ternal Age Group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1B44A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7850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719A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E0EF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60F50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256A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1392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AD7D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133A3" w:rsidRPr="00C9505B" w14:paraId="25A5C007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A055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-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9035" w14:textId="32F8DEAB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04FD" w14:textId="0D8B5ECA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3F8B" w14:textId="0452A540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84F9" w14:textId="796C583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1741" w14:textId="4736C61E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E770" w14:textId="195EFF32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90D4" w14:textId="401EA34D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133A3" w:rsidRPr="00C9505B" w14:paraId="3500C87B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8A0F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4029" w14:textId="2198C41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89,1.09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2F26" w14:textId="67041929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89,1.09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9EDE" w14:textId="55FC3C1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89,1.09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913A" w14:textId="489A8CE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2B19" w14:textId="4284E7C9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89,1.1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2D6E" w14:textId="0BFFC64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89,1.10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BC83" w14:textId="741D85B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[0.89,1.10]</w:t>
            </w:r>
          </w:p>
        </w:tc>
      </w:tr>
      <w:tr w:rsidR="004133A3" w:rsidRPr="00C9505B" w14:paraId="61A3371A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D6D2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+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22B5" w14:textId="2723580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 [0.76,1.08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73AA" w14:textId="67B999F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 [0.76,1.08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089E" w14:textId="63DDC93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6,1.08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504A" w14:textId="4E7CD69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1E3E" w14:textId="4F4BA43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6,1.08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17EC" w14:textId="7B9D0B6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6,1.08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AC0D" w14:textId="4F9C281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[0.76,1.08]</w:t>
            </w:r>
          </w:p>
        </w:tc>
      </w:tr>
      <w:tr w:rsidR="004133A3" w:rsidRPr="00C9505B" w14:paraId="3E40BB78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CC1E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756A" w14:textId="34BB4B8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272B" w14:textId="104E65D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7748" w14:textId="2AA4FDF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FD1E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3A52" w14:textId="16AF839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2E23" w14:textId="6657D45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C018" w14:textId="5279754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2838" w14:textId="7A9CCA2E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1FE8C9A5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BD3D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B46A" w14:textId="2563EC22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0585" w14:textId="4BD70645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B64E" w14:textId="2A39EDBB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92E5" w14:textId="5E0AE90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3CC0" w14:textId="43CECC70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5842" w14:textId="763EF17E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B2E5" w14:textId="4CF5DC0E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133A3" w:rsidRPr="00C9505B" w14:paraId="6C21B151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793C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D8C6" w14:textId="53BCF51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 [0.63,1.01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05EF" w14:textId="6C05C9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 [0.63,1.01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9224" w14:textId="1224510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[0.62,1.01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53A2" w14:textId="16448D3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3E8C" w14:textId="436C4E0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[0.62,1.0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72C1" w14:textId="04E89CB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[0.62,1.00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0D31" w14:textId="68DC744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[0.62,1.01]</w:t>
            </w:r>
          </w:p>
        </w:tc>
      </w:tr>
      <w:tr w:rsidR="004133A3" w:rsidRPr="00C9505B" w14:paraId="482B326B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6A2F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6D5C" w14:textId="113E9DC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*** [0.55,0.85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258F" w14:textId="57E7A68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*** [0.55,0.8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AF33" w14:textId="45497660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*** [0.55,0.85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169D" w14:textId="2E4F15E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4BC5" w14:textId="0898288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*** [0.55,0.85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8A05" w14:textId="74D2E77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*** [0.55,0.8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F0A2" w14:textId="67244A6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*** [0.55,0.85]</w:t>
            </w:r>
          </w:p>
        </w:tc>
      </w:tr>
      <w:tr w:rsidR="004133A3" w:rsidRPr="00C9505B" w14:paraId="71AA2308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C39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7905" w14:textId="04475A3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*** [0.48,0.79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8524" w14:textId="5F87431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*** [0.48,0.79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8522" w14:textId="54AB2500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*** [0.48,0.78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0EAB" w14:textId="44B74DF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7B22" w14:textId="3CF56A1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*** [0.48,0.79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85FD" w14:textId="7DD83EB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*** [0.48,0.78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356A" w14:textId="35A28DB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*** [0.48,0.79]</w:t>
            </w:r>
          </w:p>
        </w:tc>
      </w:tr>
      <w:tr w:rsidR="004133A3" w:rsidRPr="00C9505B" w14:paraId="5D7FDB26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EFF4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Wealt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3BD6" w14:textId="382408E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2C33" w14:textId="5975D10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887DA" w14:textId="17E07D8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B98B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F35F" w14:textId="1A3BFC7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75051" w14:textId="0A51D81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EDDE" w14:textId="00DCE42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518F" w14:textId="6C053826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4EF56484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38EB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495D" w14:textId="08901BF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* [1.00,1.5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6540" w14:textId="1129E4B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* [1.00,1.5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3ABE" w14:textId="796E79D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 [1.00,1.53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537B" w14:textId="1E44B62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61F5" w14:textId="6514DF9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 [1.00,1.55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F0C2" w14:textId="7C117D1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 [1.00,1.53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2CE0" w14:textId="0F9D33B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* [1.01,1.54]</w:t>
            </w:r>
          </w:p>
        </w:tc>
      </w:tr>
      <w:tr w:rsidR="004133A3" w:rsidRPr="00C9505B" w14:paraId="7DEEA17D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FF4F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4DFF" w14:textId="68F222E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 [0.88,1.61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F060" w14:textId="40D2EB0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 [0.88,1.60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6A52" w14:textId="16AA050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 [0.87,1.60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7E4B" w14:textId="13903C0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C70E" w14:textId="7B05054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 [0.88,1.6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4CAF" w14:textId="0CC286F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 [0.87,1.59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C54B" w14:textId="11CAF5F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 [0.88,1.60]</w:t>
            </w:r>
          </w:p>
        </w:tc>
      </w:tr>
      <w:tr w:rsidR="004133A3" w:rsidRPr="00C9505B" w14:paraId="517C472B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310B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5DEB" w14:textId="3A0EB225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E1EE" w14:textId="66428B26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2DF8" w14:textId="54562B9A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5A03" w14:textId="7E30D5C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F389" w14:textId="3548BE27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D5CB" w14:textId="00B8B828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8C83" w14:textId="70499EB7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133A3" w:rsidRPr="00C9505B" w14:paraId="45E9B0F6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24B3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3A5F9" w14:textId="31D2456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* [0.53,0.92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E4BF" w14:textId="2269DB7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* [0.53,0.92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E626F" w14:textId="7ECADE3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* [0.53,0.92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F74C" w14:textId="47BD0B5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D036" w14:textId="4F5777D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** [0.53,0.92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8AE5" w14:textId="5252F4F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* [0.53,0.92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66E2" w14:textId="3812A70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** [0.53,0.92]</w:t>
            </w:r>
          </w:p>
        </w:tc>
      </w:tr>
      <w:tr w:rsidR="004133A3" w:rsidRPr="00C9505B" w14:paraId="057E6E3E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46F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12B7" w14:textId="0C971D7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* [0.32,0.98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A889" w14:textId="29FE9B4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* [0.32,0.99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5022" w14:textId="672FD27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* [0.32,0.97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0350" w14:textId="30AA85F0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0189" w14:textId="0BB3087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* [0.32,0.96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A6B5" w14:textId="46BC821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* [0.32,0.97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4198" w14:textId="258AFD4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* [0.32,0.96]</w:t>
            </w:r>
          </w:p>
        </w:tc>
      </w:tr>
      <w:tr w:rsidR="004133A3" w:rsidRPr="00C9505B" w14:paraId="3CFFE40B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E41D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ace of Resid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1116" w14:textId="60227B3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700E" w14:textId="25DD7CD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94B0" w14:textId="3D0C179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0858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DABB" w14:textId="13F26FA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0BB4" w14:textId="56B2F59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D514" w14:textId="2A83C4F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2E30" w14:textId="1F480A4F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5553BF37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5675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A5E4" w14:textId="5DB05C90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D811" w14:textId="7B5DEF8D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05E1" w14:textId="0D5DB9A1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6354" w14:textId="71A4A16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5826" w14:textId="258E6339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59FD" w14:textId="169C474D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EA84" w14:textId="2A7CE2E2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133A3" w:rsidRPr="00C9505B" w14:paraId="674E40D8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852A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04A1D" w14:textId="0FA3BDD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 [0.88,1.49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1AAC" w14:textId="5288C8A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 [0.89,1.49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EDAF" w14:textId="01505C5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 [0.86,1.4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2B11" w14:textId="02F321A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0983" w14:textId="168467B0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 [0.88,1.47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B45D" w14:textId="0F14782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 [0.87,1.4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4275" w14:textId="486BC8D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 [0.89,1.46]</w:t>
            </w:r>
          </w:p>
        </w:tc>
      </w:tr>
      <w:tr w:rsidR="004133A3" w:rsidRPr="00C9505B" w14:paraId="2DB2F10C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7D1A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BM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3818" w14:textId="6A05D52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CEE8" w14:textId="7CCFE1B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5A1E" w14:textId="4E13C09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27CF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143B" w14:textId="66D02BD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E1B8" w14:textId="5B2F69F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11DB" w14:textId="4500264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D960" w14:textId="29C03FF5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10700429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38A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18.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383A" w14:textId="16CB44F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0.93,2.00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F3C5" w14:textId="0A46C50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0.93,2.00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9937" w14:textId="668E226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0.93,2.00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CC36" w14:textId="75CA877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2FED" w14:textId="34A9005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0.93,2.0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57B0" w14:textId="5EE4517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0.93,2.00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C470" w14:textId="656747F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0.93,2.00]</w:t>
            </w:r>
          </w:p>
        </w:tc>
      </w:tr>
      <w:tr w:rsidR="004133A3" w:rsidRPr="00C9505B" w14:paraId="160B89FE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5BF5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-24.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8F48" w14:textId="1726BD21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AFBA" w14:textId="5D3A6BE3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1BA2" w14:textId="1A8578C7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DE03" w14:textId="1759A91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C97E" w14:textId="2CD50AB7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CDA7" w14:textId="62FC5806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4248" w14:textId="270A04F7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133A3" w:rsidRPr="00C9505B" w14:paraId="5E1D7308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93D6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0-29.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6C49" w14:textId="087DAA4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[0.56,1.00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E372" w14:textId="4360062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[0.56,1.00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455D" w14:textId="7B9AE3F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* [0.56,1.00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B60F" w14:textId="00281F2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3CE9" w14:textId="0CC5913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[0.56,1.0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7A01" w14:textId="1950C960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* [0.56,1.00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5D83" w14:textId="7991691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[0.56,1.00]</w:t>
            </w:r>
          </w:p>
        </w:tc>
      </w:tr>
      <w:tr w:rsidR="004133A3" w:rsidRPr="00C9505B" w14:paraId="4BAAA734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F145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+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A51A" w14:textId="2B9AA65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*** [0.31,0.72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C9C3" w14:textId="1DE15F6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*** [0.31,0.72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064B" w14:textId="77D2EE1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*** [0.31,0.73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5DE3" w14:textId="7204D14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A402" w14:textId="5187143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*** [0.31,0.73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B2B3" w14:textId="52287A9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*** [0.31,0.74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4BED" w14:textId="11F8558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*** [0.30,0.74]</w:t>
            </w:r>
          </w:p>
        </w:tc>
      </w:tr>
      <w:tr w:rsidR="004133A3" w:rsidRPr="00C9505B" w14:paraId="71C3186D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324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ld’s Sex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A054" w14:textId="7EF6920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B837" w14:textId="544D234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0001" w14:textId="2E4E799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0119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1B03" w14:textId="139C3F5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108A" w14:textId="6C360AF9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5ECA" w14:textId="704FD8A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515D" w14:textId="4F6269E0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6BCBCA35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FDEA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DEA4" w14:textId="666FB2CB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EAE1" w14:textId="1AA0235D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A782" w14:textId="25EA7520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0409" w14:textId="1A51649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B6FF" w14:textId="36E41BC2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136C" w14:textId="568F592D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1EAE" w14:textId="0EE11B22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133A3" w:rsidRPr="00C9505B" w14:paraId="0EF2D9EE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AA9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0BFB" w14:textId="4D88038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 [0.97,1.10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8AEE" w14:textId="00F11A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 [0.97,1.10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91C5" w14:textId="20594A2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 [0.97,1.09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0D15" w14:textId="1C7E8F2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A24B" w14:textId="2019598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 [0.97,1.1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CB8C" w14:textId="53A1435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 [0.97,1.10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8B74" w14:textId="0936526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 [0.97,1.10]</w:t>
            </w:r>
          </w:p>
        </w:tc>
      </w:tr>
      <w:tr w:rsidR="004133A3" w:rsidRPr="00C9505B" w14:paraId="158CD453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2B72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ld’s Ag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7FCB" w14:textId="0404079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5E3E" w14:textId="29A330D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6604" w14:textId="7494DEB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53BD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3A8D" w14:textId="0E324C4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6F23D" w14:textId="3AA4580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7DEC8" w14:textId="4DD17BB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8995" w14:textId="0D84A858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0D409F46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3AA9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3C50" w14:textId="1CDF413F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9782" w14:textId="3A124F75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05D3F" w14:textId="02AB01F1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2004" w14:textId="3B230DB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031D" w14:textId="51B99540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11DA" w14:textId="22497049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B961" w14:textId="29F21CB0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133A3" w:rsidRPr="00C9505B" w14:paraId="5EC07467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FC9A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4DF4" w14:textId="11F8E65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*** [0.81,0.95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515A" w14:textId="228BAF0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*** [0.81,0.94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ADA7" w14:textId="37A590B9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** [0.82,0.95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D635" w14:textId="65ADD39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875F" w14:textId="714677D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** [0.82,0.95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125E" w14:textId="4BB731A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** [0.82,0.9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653C" w14:textId="395E286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** [0.82,0.95]</w:t>
            </w:r>
          </w:p>
        </w:tc>
      </w:tr>
      <w:tr w:rsidR="004133A3" w:rsidRPr="00C9505B" w14:paraId="257B02D1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9CF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emia Level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7D60" w14:textId="6C3FFBA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A809" w14:textId="6DA5735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4B25" w14:textId="7F474D7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972B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2675" w14:textId="6D748FB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4E8A" w14:textId="2BBB7C69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DDAD" w14:textId="52A0A2E2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EBA6" w14:textId="353AF603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7CB74E39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D8A6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5882" w14:textId="3FDBBE6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*** [2.66,4.6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44F9" w14:textId="63B1E9B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*** [2.66,4.67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E4D1" w14:textId="0150EBE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*** [2.66,4.64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F008" w14:textId="18772D8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2F09" w14:textId="1EF16E16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*** [2.66,4.64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34BA" w14:textId="6DC8649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*** [2.65,4.64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8FDA" w14:textId="0203F73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*** [2.67,4.65]</w:t>
            </w:r>
          </w:p>
        </w:tc>
      </w:tr>
      <w:tr w:rsidR="004133A3" w:rsidRPr="00C9505B" w14:paraId="58E0A41B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CB1C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B908" w14:textId="75B96AF9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*** [1.63,2.39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22CD" w14:textId="5926D18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*** [1.63,2.39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E378" w14:textId="0B7874D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*** [1.62,2.39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59FF" w14:textId="2727D1B9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5897" w14:textId="0DD5849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*** [1.63,2.39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613D" w14:textId="1980BF6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*** [1.62,2.39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2677" w14:textId="46BA6DF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*** [1.63,2.39]</w:t>
            </w:r>
          </w:p>
        </w:tc>
      </w:tr>
      <w:tr w:rsidR="004133A3" w:rsidRPr="00C9505B" w14:paraId="3E46C6D2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9D5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8B0A" w14:textId="0CC8174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** [1.15,2.06]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F699" w14:textId="03A2B49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** [1.15,2.0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F7B7" w14:textId="15F1B0B0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** [1.15,2.05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00CB" w14:textId="74141AA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595D" w14:textId="676AB734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** [1.15,2.06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3B19" w14:textId="0B0F8AA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** [1.15,2.05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00BB" w14:textId="0DC02D7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** [1.16,2.06]</w:t>
            </w:r>
          </w:p>
        </w:tc>
      </w:tr>
      <w:tr w:rsidR="004133A3" w:rsidRPr="00C9505B" w14:paraId="23491340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4BAC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naemi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C6BF" w14:textId="34858270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6F3E" w14:textId="22CFE5FB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800F" w14:textId="23F766C6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6D75" w14:textId="47908CF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E937" w14:textId="41FB46F3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8FF1" w14:textId="54AE3599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C36E" w14:textId="6E15ABCE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133A3" w:rsidRPr="00C9505B" w14:paraId="387FB2D3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23F" w14:textId="77777777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reastfeedin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4061E" w14:textId="6B36D6B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B6E76" w14:textId="31D8F9F0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97C3C" w14:textId="6BF9279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FDBB1" w14:textId="777777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C0398" w14:textId="507140B8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2C672" w14:textId="23CCC3C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3D04A" w14:textId="017EDF6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A8EA9" w14:textId="31FC93DA" w:rsidR="004133A3" w:rsidRPr="00C9505B" w:rsidRDefault="004133A3" w:rsidP="00413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133A3" w:rsidRPr="00C9505B" w14:paraId="7C881095" w14:textId="77777777" w:rsidTr="00386002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22CB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breastfed, 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urrentl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8CEF" w14:textId="7F4F437A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4F5E" w14:textId="12D7B2DF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98E0" w14:textId="2E46B07C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870A" w14:textId="3092D78A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7747" w14:textId="7302574B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C751" w14:textId="7970A386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5741" w14:textId="7E7908D7" w:rsidR="004133A3" w:rsidRPr="00C9505B" w:rsidRDefault="002C5691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4133A3" w:rsidRPr="00C9505B" w14:paraId="769A2A59" w14:textId="77777777" w:rsidTr="00AE79A4">
        <w:trPr>
          <w:trHeight w:val="17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1845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breastfed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CD785" w14:textId="4AB32AD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*** [1.35,2.39]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4FBF5" w14:textId="62252270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*** [1.35,2.39]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E2BC66" w14:textId="332CAD77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*** [1.34,2.39]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25918" w14:textId="54077A5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009E7F" w14:textId="6A4BFB03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*** [1.35,2.39]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CD517D" w14:textId="407FAED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*** [1.34,2.39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BC2312" w14:textId="0CA295BE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*** [1.35,2.40]</w:t>
            </w:r>
          </w:p>
        </w:tc>
      </w:tr>
      <w:tr w:rsidR="00AE79A4" w:rsidRPr="00C9505B" w14:paraId="7439E39E" w14:textId="77777777" w:rsidTr="00AE79A4">
        <w:trPr>
          <w:trHeight w:val="17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9D1C" w14:textId="77777777" w:rsidR="004133A3" w:rsidRPr="00C9505B" w:rsidRDefault="004133A3" w:rsidP="004133A3">
            <w:pPr>
              <w:spacing w:after="0" w:line="240" w:lineRule="auto"/>
              <w:ind w:left="18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ill breastfeeding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2E98E" w14:textId="3376027C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0.55,3.39]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6B0C5" w14:textId="2377308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 [0.55,3.39]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85AA6" w14:textId="5F55E33D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0.54,3.40]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A4720" w14:textId="7CFB8E9F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79900" w14:textId="39B5E07B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 [0.54,3.38]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570EF" w14:textId="50918BE5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 [0.54,3.42]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A7C29" w14:textId="662A2A11" w:rsidR="004133A3" w:rsidRPr="00C9505B" w:rsidRDefault="004133A3" w:rsidP="00413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3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 [0.54,3.35]</w:t>
            </w:r>
          </w:p>
        </w:tc>
      </w:tr>
    </w:tbl>
    <w:p w14:paraId="31E667E1" w14:textId="61F7FC9C" w:rsidR="00DE4CA0" w:rsidRDefault="00DE4CA0" w:rsidP="00AE79A4">
      <w:pPr>
        <w:spacing w:after="0"/>
      </w:pPr>
    </w:p>
    <w:sectPr w:rsidR="00DE4CA0" w:rsidSect="00AE79A4">
      <w:pgSz w:w="16838" w:h="11906" w:orient="landscape"/>
      <w:pgMar w:top="426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S0tDQ2N7I0MzK1tDBR0lEKTi0uzszPAykwrAUAF7OAlCwAAAA="/>
  </w:docVars>
  <w:rsids>
    <w:rsidRoot w:val="00C9505B"/>
    <w:rsid w:val="002C5691"/>
    <w:rsid w:val="002D46B4"/>
    <w:rsid w:val="00317CBF"/>
    <w:rsid w:val="003F7949"/>
    <w:rsid w:val="00412330"/>
    <w:rsid w:val="004133A3"/>
    <w:rsid w:val="005303D5"/>
    <w:rsid w:val="005F42AE"/>
    <w:rsid w:val="00686F81"/>
    <w:rsid w:val="00694D46"/>
    <w:rsid w:val="00AA66A0"/>
    <w:rsid w:val="00AE79A4"/>
    <w:rsid w:val="00C27993"/>
    <w:rsid w:val="00C9505B"/>
    <w:rsid w:val="00CE4BCC"/>
    <w:rsid w:val="00CE66B4"/>
    <w:rsid w:val="00D718D3"/>
    <w:rsid w:val="00DE4CA0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961A6"/>
  <w15:chartTrackingRefBased/>
  <w15:docId w15:val="{63C63725-CF32-4858-BD6F-1F9E0133B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505B"/>
    <w:pPr>
      <w:keepNext/>
      <w:keepLines/>
      <w:spacing w:before="40" w:after="80"/>
      <w:outlineLvl w:val="1"/>
    </w:pPr>
    <w:rPr>
      <w:rFonts w:ascii="Cambria" w:eastAsiaTheme="majorEastAsia" w:hAnsi="Cambria" w:cstheme="majorBidi"/>
      <w:b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505B"/>
    <w:rPr>
      <w:rFonts w:ascii="Cambria" w:eastAsiaTheme="majorEastAsia" w:hAnsi="Cambria" w:cstheme="majorBidi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1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886</Words>
  <Characters>10752</Characters>
  <Application>Microsoft Office Word</Application>
  <DocSecurity>0</DocSecurity>
  <Lines>89</Lines>
  <Paragraphs>25</Paragraphs>
  <ScaleCrop>false</ScaleCrop>
  <Company/>
  <LinksUpToDate>false</LinksUpToDate>
  <CharactersWithSpaces>1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lamijuwon</dc:creator>
  <cp:keywords/>
  <dc:description/>
  <cp:lastModifiedBy>Emmanuel Olamijuwon</cp:lastModifiedBy>
  <cp:revision>18</cp:revision>
  <dcterms:created xsi:type="dcterms:W3CDTF">2021-11-21T20:16:00Z</dcterms:created>
  <dcterms:modified xsi:type="dcterms:W3CDTF">2021-11-21T22:41:00Z</dcterms:modified>
</cp:coreProperties>
</file>